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2309"/>
        <w:gridCol w:w="594"/>
        <w:gridCol w:w="284"/>
        <w:gridCol w:w="567"/>
        <w:gridCol w:w="222"/>
        <w:gridCol w:w="628"/>
        <w:gridCol w:w="284"/>
        <w:gridCol w:w="567"/>
        <w:gridCol w:w="218"/>
        <w:gridCol w:w="632"/>
        <w:gridCol w:w="284"/>
        <w:gridCol w:w="567"/>
        <w:gridCol w:w="225"/>
        <w:gridCol w:w="625"/>
        <w:gridCol w:w="284"/>
        <w:gridCol w:w="567"/>
      </w:tblGrid>
      <w:tr w:rsidR="00FC7387" w:rsidRPr="00FF3C6C" w14:paraId="2403258C" w14:textId="77777777" w:rsidTr="00FC7387">
        <w:trPr>
          <w:trHeight w:val="375"/>
        </w:trPr>
        <w:tc>
          <w:tcPr>
            <w:tcW w:w="9075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F3C8F" w14:textId="09E95522" w:rsidR="00FC7387" w:rsidRPr="00FF3C6C" w:rsidRDefault="00B27352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B2735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Table </w:t>
            </w:r>
            <w:r w:rsidR="006A0709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</w:t>
            </w:r>
            <w:r w:rsidRPr="00B2735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. Characteristics of non-</w:t>
            </w:r>
            <w:r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MASLD</w:t>
            </w:r>
            <w:r w:rsidRPr="00B2735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and </w:t>
            </w:r>
            <w:r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MASLD</w:t>
            </w:r>
            <w:r w:rsidRPr="00B2735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DE2F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in non-obese </w:t>
            </w:r>
            <w:r w:rsidRPr="00B27352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Japanese participants according to sex differences.</w:t>
            </w:r>
          </w:p>
        </w:tc>
      </w:tr>
      <w:tr w:rsidR="00FA0B84" w:rsidRPr="00FF3C6C" w14:paraId="58C046F8" w14:textId="77777777" w:rsidTr="00FC7387">
        <w:trPr>
          <w:trHeight w:val="375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CFA8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2B7D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48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B1604" w14:textId="77777777" w:rsidR="00FA0B84" w:rsidRPr="00FF3C6C" w:rsidRDefault="00FA0B84" w:rsidP="00F872CC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Non-obese participants (BMI &lt; 25 kg/m</w:t>
            </w: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A0B84" w:rsidRPr="00FF3C6C" w14:paraId="02139761" w14:textId="77777777" w:rsidTr="00652992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7680" w14:textId="77777777" w:rsidR="00FA0B84" w:rsidRPr="00FF3C6C" w:rsidRDefault="00FA0B84" w:rsidP="00F872CC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079B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4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AAFDC" w14:textId="4A555CC6" w:rsidR="00FA0B84" w:rsidRPr="000C4398" w:rsidRDefault="00FA0B84" w:rsidP="00F872CC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C4398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Men (</w:t>
            </w:r>
            <w:r w:rsidRPr="00597882">
              <w:rPr>
                <w:rFonts w:eastAsia="游ゴシック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0C4398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= 575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49A3" w14:textId="77777777" w:rsidR="00FA0B84" w:rsidRPr="000C4398" w:rsidRDefault="00FA0B84" w:rsidP="00F872CC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ACD54" w14:textId="47D4FBCF" w:rsidR="00FA0B84" w:rsidRPr="000C4398" w:rsidRDefault="00FA0B84" w:rsidP="00F872CC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C4398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Women (</w:t>
            </w:r>
            <w:r w:rsidRPr="00597882">
              <w:rPr>
                <w:rFonts w:eastAsia="游ゴシック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0C4398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= 6464)</w:t>
            </w:r>
          </w:p>
        </w:tc>
      </w:tr>
      <w:tr w:rsidR="00FA0B84" w:rsidRPr="00FF3C6C" w14:paraId="3E7BE3A8" w14:textId="77777777" w:rsidTr="00652992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A3183D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E5B840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A42CB" w14:textId="22C0D652" w:rsidR="00FA0B84" w:rsidRPr="00FF3C6C" w:rsidRDefault="00FA0B84" w:rsidP="00F872CC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Non-</w:t>
            </w:r>
            <w:r w:rsidR="001A6BC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M</w:t>
            </w: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A</w:t>
            </w:r>
            <w:r w:rsidR="001A6BC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</w:t>
            </w: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L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53E4" w14:textId="77777777" w:rsidR="00FA0B84" w:rsidRPr="00FF3C6C" w:rsidRDefault="00FA0B84" w:rsidP="00F872CC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C2C45" w14:textId="100B3899" w:rsidR="00FA0B84" w:rsidRPr="00FF3C6C" w:rsidRDefault="001A6BCA" w:rsidP="00F872CC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M</w:t>
            </w:r>
            <w:r w:rsidR="00FA0B84"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</w:t>
            </w:r>
            <w:r w:rsidR="00FA0B84"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LD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0FC2" w14:textId="77777777" w:rsidR="00FA0B84" w:rsidRPr="00FF3C6C" w:rsidRDefault="00FA0B84" w:rsidP="00F872CC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86443" w14:textId="247B1E14" w:rsidR="00FA0B84" w:rsidRPr="00FF3C6C" w:rsidRDefault="00FA0B84" w:rsidP="00F872CC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Non-</w:t>
            </w:r>
            <w:r w:rsidR="001A6BC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M</w:t>
            </w: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A</w:t>
            </w:r>
            <w:r w:rsidR="001A6BC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</w:t>
            </w: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LD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2F8F" w14:textId="77777777" w:rsidR="00FA0B84" w:rsidRPr="00FF3C6C" w:rsidRDefault="00FA0B84" w:rsidP="00F872CC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C7D41" w14:textId="560E3D3A" w:rsidR="00FA0B84" w:rsidRPr="00FF3C6C" w:rsidRDefault="001A6BCA" w:rsidP="00F872CC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M</w:t>
            </w:r>
            <w:r w:rsidR="00FA0B84"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</w:t>
            </w:r>
            <w:r w:rsidR="00FA0B84"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LD</w:t>
            </w:r>
          </w:p>
        </w:tc>
      </w:tr>
      <w:tr w:rsidR="00FA0B84" w:rsidRPr="00FF3C6C" w14:paraId="7F1F357A" w14:textId="77777777" w:rsidTr="00652992">
        <w:trPr>
          <w:trHeight w:val="300"/>
        </w:trPr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806B" w14:textId="77777777" w:rsidR="00FA0B84" w:rsidRPr="00597882" w:rsidRDefault="00FA0B84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97882">
              <w:rPr>
                <w:rFonts w:eastAsia="游ゴシック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614A" w14:textId="167BB5AC" w:rsidR="00FA0B84" w:rsidRPr="00FF3C6C" w:rsidRDefault="007500D9" w:rsidP="00F872CC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7500D9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416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143E" w14:textId="046DF10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(</w:t>
            </w:r>
            <w:r w:rsidR="007500D9" w:rsidRPr="007500D9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72.</w:t>
            </w:r>
            <w:r w:rsidR="007500D9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4</w:t>
            </w: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8FDA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573B0" w14:textId="101E32F6" w:rsidR="00FA0B84" w:rsidRPr="00FF3C6C" w:rsidRDefault="007500D9" w:rsidP="00F872CC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7500D9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58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0A72" w14:textId="0B68F311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(</w:t>
            </w:r>
            <w:r w:rsidR="007500D9" w:rsidRPr="007500D9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27.6</w:t>
            </w: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7348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07004" w14:textId="0CCA80C2" w:rsidR="00FA0B84" w:rsidRPr="00FF3C6C" w:rsidRDefault="00076AA5" w:rsidP="00F872CC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76AA5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529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21A5" w14:textId="5192CB3D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(</w:t>
            </w:r>
            <w:r w:rsidR="00076AA5" w:rsidRPr="00076AA5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81.</w:t>
            </w:r>
            <w:r w:rsidR="00076AA5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9</w:t>
            </w: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88C4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882A" w14:textId="0D67B26A" w:rsidR="00FA0B84" w:rsidRPr="00FF3C6C" w:rsidRDefault="00076AA5" w:rsidP="00F872CC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76AA5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17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9F9B" w14:textId="3EF0DD04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(</w:t>
            </w:r>
            <w:r w:rsidR="00076AA5" w:rsidRPr="00076AA5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8.1</w:t>
            </w: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</w:tr>
      <w:tr w:rsidR="0004147A" w:rsidRPr="00FF3C6C" w14:paraId="2E8DBE29" w14:textId="77777777" w:rsidTr="0004147A">
        <w:trPr>
          <w:trHeight w:val="300"/>
        </w:trPr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821A" w14:textId="77777777" w:rsidR="0004147A" w:rsidRPr="00FF3C6C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Age (year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31827" w14:textId="37B39BF9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56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81FC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7718" w14:textId="4C6F978E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11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7F54" w14:textId="77777777" w:rsidR="0004147A" w:rsidRPr="0004147A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B886B" w14:textId="77F44BCB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57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2E9D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0A49" w14:textId="7016117A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10.1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76C6" w14:textId="77777777" w:rsidR="0004147A" w:rsidRPr="0004147A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6544" w14:textId="243D53EE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55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CBA7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C9984" w14:textId="7528B14F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10.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1A3E" w14:textId="77777777" w:rsidR="0004147A" w:rsidRPr="0004147A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DACB1" w14:textId="614BD577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59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D8FF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F682E" w14:textId="49C77231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8.9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04147A" w:rsidRPr="00FF3C6C" w14:paraId="284ED6F8" w14:textId="77777777" w:rsidTr="0004147A">
        <w:trPr>
          <w:trHeight w:val="300"/>
        </w:trPr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F288" w14:textId="77777777" w:rsidR="0004147A" w:rsidRPr="00FF3C6C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Height (cm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8F165" w14:textId="00737481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169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8D0D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1201" w14:textId="1E38F735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6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6184" w14:textId="77777777" w:rsidR="0004147A" w:rsidRPr="0004147A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E4C9" w14:textId="720CAEFE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168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D913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70AB" w14:textId="06CCBB28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6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FD87" w14:textId="77777777" w:rsidR="0004147A" w:rsidRPr="0004147A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00BB" w14:textId="5FC990C6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156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D3DB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B752B" w14:textId="35270D5A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5.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A8CB" w14:textId="77777777" w:rsidR="0004147A" w:rsidRPr="0004147A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A5A1A" w14:textId="35492726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155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4FB7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20921" w14:textId="0374A649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5.4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04147A" w:rsidRPr="00FF3C6C" w14:paraId="42E941BF" w14:textId="77777777" w:rsidTr="0004147A">
        <w:trPr>
          <w:trHeight w:val="300"/>
        </w:trPr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ABD3" w14:textId="77777777" w:rsidR="0004147A" w:rsidRPr="00FF3C6C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Body weight (kg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1C5A5" w14:textId="6849328E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61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3EDA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3152" w14:textId="0A70680D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7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07DB" w14:textId="77777777" w:rsidR="0004147A" w:rsidRPr="0004147A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73A24" w14:textId="6BA2370A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65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7243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3F7E" w14:textId="19A96EEE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6.2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A5BC" w14:textId="77777777" w:rsidR="0004147A" w:rsidRPr="0004147A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4D26B" w14:textId="52C3E86D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50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4AC1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BFEE" w14:textId="36380499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5.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E401" w14:textId="77777777" w:rsidR="0004147A" w:rsidRPr="0004147A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7CC56" w14:textId="526FAC61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54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CE25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F1F2F" w14:textId="2D1BE1E3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5.3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04147A" w:rsidRPr="00FF3C6C" w14:paraId="62836AF7" w14:textId="77777777" w:rsidTr="0004147A">
        <w:trPr>
          <w:trHeight w:val="360"/>
        </w:trPr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225E" w14:textId="77777777" w:rsidR="0004147A" w:rsidRPr="00FF3C6C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BMI (kg/m</w:t>
            </w: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2BCA" w14:textId="5B256C8B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21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D4B3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FBB95" w14:textId="15546C41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1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13D3" w14:textId="77777777" w:rsidR="0004147A" w:rsidRPr="0004147A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1778B" w14:textId="492662B5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22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ECEF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553B5" w14:textId="141172CF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1.4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1A26" w14:textId="77777777" w:rsidR="0004147A" w:rsidRPr="0004147A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0403" w14:textId="40B87809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20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C99F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AD21" w14:textId="1E151F53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2.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B90F" w14:textId="77777777" w:rsidR="0004147A" w:rsidRPr="0004147A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47C5" w14:textId="2134DB55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22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29CE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AA7E" w14:textId="21B5911E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1.7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04147A" w:rsidRPr="00FF3C6C" w14:paraId="0CD4248D" w14:textId="77777777" w:rsidTr="0004147A">
        <w:trPr>
          <w:trHeight w:val="300"/>
        </w:trPr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7F69" w14:textId="77777777" w:rsidR="0004147A" w:rsidRPr="00FF3C6C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WC (cm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DEBF" w14:textId="45C1F892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80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2C0A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74FA0" w14:textId="62C9AF8F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6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9EB7" w14:textId="77777777" w:rsidR="0004147A" w:rsidRPr="0004147A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BA67" w14:textId="60A59F21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85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FF26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26D9" w14:textId="7C6E3A93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4.9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4F0F" w14:textId="77777777" w:rsidR="0004147A" w:rsidRPr="0004147A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F8F2" w14:textId="7FE1D452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76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378D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9FBAF" w14:textId="2B5F8068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7.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2BCA" w14:textId="77777777" w:rsidR="0004147A" w:rsidRPr="0004147A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1953D" w14:textId="03CF1A68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83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091E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5C5EE" w14:textId="4D8CE298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6.1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04147A" w:rsidRPr="00FF3C6C" w14:paraId="4D9EF573" w14:textId="77777777" w:rsidTr="0004147A">
        <w:trPr>
          <w:trHeight w:val="300"/>
        </w:trPr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DCB6" w14:textId="77777777" w:rsidR="0004147A" w:rsidRPr="00FF3C6C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BP (mmHg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0165" w14:textId="3D69DE58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125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39EA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7EA7" w14:textId="6E60F8C2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16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B2CC" w14:textId="77777777" w:rsidR="0004147A" w:rsidRPr="0004147A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05B0" w14:textId="4CD6ABF9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129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1904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86D65" w14:textId="2BCA0F44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15.7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8559" w14:textId="77777777" w:rsidR="0004147A" w:rsidRPr="0004147A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D7004" w14:textId="159B52F1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119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0446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BB76" w14:textId="09CDD3AD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17.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6307" w14:textId="77777777" w:rsidR="0004147A" w:rsidRPr="0004147A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D020" w14:textId="3B34C90B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127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012A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822B" w14:textId="30DDD1FD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17.0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04147A" w:rsidRPr="00FF3C6C" w14:paraId="215185C6" w14:textId="77777777" w:rsidTr="0004147A">
        <w:trPr>
          <w:trHeight w:val="300"/>
        </w:trPr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2B72" w14:textId="77777777" w:rsidR="0004147A" w:rsidRPr="00FF3C6C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BP (mmHg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991F" w14:textId="21839FA0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76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F288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9350F" w14:textId="19341554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10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386D" w14:textId="77777777" w:rsidR="0004147A" w:rsidRPr="0004147A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25504" w14:textId="62905A61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79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1C66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4A65" w14:textId="01B872E8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10.2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D29F" w14:textId="77777777" w:rsidR="0004147A" w:rsidRPr="0004147A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CDA5" w14:textId="02C9927D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71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E90A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0405" w14:textId="383E48AC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11.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F010" w14:textId="77777777" w:rsidR="0004147A" w:rsidRPr="0004147A" w:rsidRDefault="0004147A" w:rsidP="0004147A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E4ACA" w14:textId="73118CDA" w:rsidR="0004147A" w:rsidRPr="0004147A" w:rsidRDefault="0004147A" w:rsidP="0004147A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76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EAF9" w14:textId="77777777" w:rsidR="0004147A" w:rsidRPr="0004147A" w:rsidRDefault="0004147A" w:rsidP="0004147A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DFFCB" w14:textId="48CD988C" w:rsidR="0004147A" w:rsidRPr="0004147A" w:rsidRDefault="0004147A" w:rsidP="0004147A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04147A">
              <w:rPr>
                <w:sz w:val="16"/>
                <w:szCs w:val="16"/>
              </w:rPr>
              <w:t>10.2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FA0B84" w:rsidRPr="00FF3C6C" w14:paraId="5873C25E" w14:textId="77777777" w:rsidTr="00652992">
        <w:trPr>
          <w:trHeight w:val="300"/>
        </w:trPr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CC94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Blood metabolic parameter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26D3" w14:textId="77777777" w:rsidR="00FA0B84" w:rsidRPr="00FF3C6C" w:rsidRDefault="00FA0B84" w:rsidP="00F872CC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5D6C" w14:textId="77777777" w:rsidR="00FA0B84" w:rsidRPr="00FF3C6C" w:rsidRDefault="00FA0B84" w:rsidP="00F872CC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B9DE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7E59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EEA2F" w14:textId="77777777" w:rsidR="00FA0B84" w:rsidRPr="00FF3C6C" w:rsidRDefault="00FA0B84" w:rsidP="00F872CC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ADC59" w14:textId="77777777" w:rsidR="00FA0B84" w:rsidRPr="00FF3C6C" w:rsidRDefault="00FA0B84" w:rsidP="00F872CC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22EB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C4A04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06195" w14:textId="77777777" w:rsidR="00FA0B84" w:rsidRPr="00FF3C6C" w:rsidRDefault="00FA0B84" w:rsidP="00F872CC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C5AC8" w14:textId="77777777" w:rsidR="00FA0B84" w:rsidRPr="00FF3C6C" w:rsidRDefault="00FA0B84" w:rsidP="00F872CC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99B4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C4936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166A6" w14:textId="77777777" w:rsidR="00FA0B84" w:rsidRPr="00FF3C6C" w:rsidRDefault="00FA0B84" w:rsidP="00F872CC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B378" w14:textId="77777777" w:rsidR="00FA0B84" w:rsidRPr="00FF3C6C" w:rsidRDefault="00FA0B84" w:rsidP="00F872CC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0A8CF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A2A17" w:rsidRPr="00FF3C6C" w14:paraId="082834DD" w14:textId="77777777" w:rsidTr="00EA2A1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8017" w14:textId="77777777" w:rsidR="00EA2A17" w:rsidRPr="00FF3C6C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DA6F" w14:textId="77777777" w:rsidR="00EA2A17" w:rsidRPr="00FF3C6C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Triglyceride (mg/dL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9357" w14:textId="3836F496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97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413A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38FF" w14:textId="39E29DC2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59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49D6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36E3" w14:textId="0A308D96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138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7961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5730E" w14:textId="1C1CE189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77.7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9A76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14116" w14:textId="7E071F24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79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C6E2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7B91" w14:textId="5B633CF0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37.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595C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DB0A" w14:textId="52343E48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115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E674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9F1F" w14:textId="12621132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61.3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EA2A17" w:rsidRPr="00FF3C6C" w14:paraId="4838681D" w14:textId="77777777" w:rsidTr="00EA2A1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AD4C" w14:textId="77777777" w:rsidR="00EA2A17" w:rsidRPr="00FF3C6C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FA21" w14:textId="77777777" w:rsidR="00EA2A17" w:rsidRPr="00FF3C6C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Total cholesterol (mg/dL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C7C56" w14:textId="7485DF82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202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B980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B1734" w14:textId="45CAF17F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3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E61B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66D6" w14:textId="03B459A2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209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EF17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32CE9" w14:textId="1B05018B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33.1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9B2B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3A71F" w14:textId="7242B384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21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3CAE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D91F" w14:textId="09259B88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34.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421E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25A29" w14:textId="394634B6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221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8188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AFF72" w14:textId="573A78F0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34.3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EA2A17" w:rsidRPr="00FF3C6C" w14:paraId="6440A7FA" w14:textId="77777777" w:rsidTr="00EA2A1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EC5D" w14:textId="77777777" w:rsidR="00EA2A17" w:rsidRPr="00FF3C6C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7EBA" w14:textId="77777777" w:rsidR="00EA2A17" w:rsidRPr="00FF3C6C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LDL cholesterol (mg/dL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0A8B1" w14:textId="7A500620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117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89B6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C4D0" w14:textId="159F5CB2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27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3429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BF24" w14:textId="38DF60C9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125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B566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7E46C" w14:textId="2A18E187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28.8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B8F6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71E9" w14:textId="03EDD082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120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C87F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633E" w14:textId="02CC69CE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29.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F05B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9AB1" w14:textId="5560FAD0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131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44A6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9807" w14:textId="793E7DDA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30.3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EA2A17" w:rsidRPr="00FF3C6C" w14:paraId="5A667682" w14:textId="77777777" w:rsidTr="00EA2A1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106B" w14:textId="77777777" w:rsidR="00EA2A17" w:rsidRPr="00FF3C6C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903F" w14:textId="77777777" w:rsidR="00EA2A17" w:rsidRPr="00FF3C6C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HDL cholesterol (mg/dL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7D47" w14:textId="284AD6E8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59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F611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E2E3" w14:textId="1DB3DE0D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14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E9D8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D2F7" w14:textId="6C90DD0D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50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4338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8DFE" w14:textId="1790BC15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11.6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0A2A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DAC45" w14:textId="5564C0F3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69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CA0D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3FA5" w14:textId="7703BC8E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14.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7E80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1BB02" w14:textId="0482EF75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59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12A6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81265" w14:textId="6D6F1F43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13.5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EA2A17" w:rsidRPr="00FF3C6C" w14:paraId="4829FCF2" w14:textId="77777777" w:rsidTr="00EA2A1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310B" w14:textId="77777777" w:rsidR="00EA2A17" w:rsidRPr="00FF3C6C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4856" w14:textId="77777777" w:rsidR="00EA2A17" w:rsidRPr="00FF3C6C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Fasting glucose (mg/dL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7072D" w14:textId="148A1CE0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101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0D9B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DF5A" w14:textId="185A53D8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17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7D32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F0F4" w14:textId="0C7D3A5B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108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C258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6D8D" w14:textId="268C2269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20.4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B447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D03E0" w14:textId="154B0D30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94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7A6C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571B" w14:textId="656580AF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11.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606D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12997" w14:textId="2E291294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102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403A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B7A7" w14:textId="5B0F2BF9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16.9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EA2A17" w:rsidRPr="00FF3C6C" w14:paraId="6CAEDAB6" w14:textId="77777777" w:rsidTr="00EA2A1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AFC0" w14:textId="77777777" w:rsidR="00EA2A17" w:rsidRPr="00FF3C6C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1870" w14:textId="77777777" w:rsidR="00EA2A17" w:rsidRPr="00FF3C6C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HbA1c (%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E69A9" w14:textId="54D6E55E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5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64AB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AB9A8" w14:textId="5C4F4502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0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2B15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C8A7" w14:textId="3B3467A3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6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8A9A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3148" w14:textId="6910D322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0.8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4A08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FB8E" w14:textId="7B4594EB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5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70F3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1BF38" w14:textId="0206961D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0.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8FE1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6E9F" w14:textId="78BA7EA5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6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B954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3B71D" w14:textId="7016D92E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0.8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EA2A17" w:rsidRPr="00FF3C6C" w14:paraId="082BD9CB" w14:textId="77777777" w:rsidTr="00EA2A1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696A" w14:textId="77777777" w:rsidR="00EA2A17" w:rsidRPr="00FF3C6C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C447" w14:textId="77777777" w:rsidR="00EA2A17" w:rsidRPr="00FF3C6C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AST (IU/L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972F" w14:textId="10DBEB9F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21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B32E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1B2AB" w14:textId="681738C3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8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247C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8521" w14:textId="6478A2FE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23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4C42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E50D2" w14:textId="4580BA02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8.6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881E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BC3E" w14:textId="376EFB33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2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6C18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698D4" w14:textId="51B99686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10.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DB20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039DB" w14:textId="259979B4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21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8197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0616F" w14:textId="37969EDD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9.1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EA2A17" w:rsidRPr="00FF3C6C" w14:paraId="4348ED33" w14:textId="77777777" w:rsidTr="00EA2A1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ECBB" w14:textId="77777777" w:rsidR="00EA2A17" w:rsidRPr="00FF3C6C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8D51" w14:textId="77777777" w:rsidR="00EA2A17" w:rsidRPr="00FF3C6C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ALT (IU/L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60590" w14:textId="5355AF66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19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3470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7F56" w14:textId="5DE98547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1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C721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225E" w14:textId="0311CEC2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26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40C5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B07D" w14:textId="766CC5D3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13.9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8CF7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CC99" w14:textId="37A7A8DF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15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06DD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1ABD" w14:textId="57D0712A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10.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7EF4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3C9E" w14:textId="0BDEA850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2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5B67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C6EBC" w14:textId="28596685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15.2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EA2A17" w:rsidRPr="00FF3C6C" w14:paraId="3A7333EA" w14:textId="77777777" w:rsidTr="00EA2A1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9C76" w14:textId="77777777" w:rsidR="00EA2A17" w:rsidRPr="00FF3C6C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3A06" w14:textId="77777777" w:rsidR="00EA2A17" w:rsidRPr="00FF3C6C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γ-GTP (IU/L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EC3E" w14:textId="6303E2D4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38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EE4D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C966" w14:textId="62AAD8F8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50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4E8E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38B35" w14:textId="5D358BD7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42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4020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FD97" w14:textId="45EE2D75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35.8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6E42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3C31A" w14:textId="36064895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20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9037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6AAB" w14:textId="72924AF8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19.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F00D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D29A" w14:textId="77EBC832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27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3A69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872A" w14:textId="08BEB4D1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31.2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EA2A17" w:rsidRPr="00FF3C6C" w14:paraId="28513B64" w14:textId="77777777" w:rsidTr="00EA2A17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639C" w14:textId="77777777" w:rsidR="00EA2A17" w:rsidRPr="00FF3C6C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3C14" w14:textId="77777777" w:rsidR="00EA2A17" w:rsidRPr="00FF3C6C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RP (mg/dL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28E07" w14:textId="547B32B2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0.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7651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B7C0" w14:textId="4F529CAD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0.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0EAE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D917" w14:textId="6A42AD1E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0.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23D2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E850" w14:textId="5D52BA71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0.39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014D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1E8AD" w14:textId="2A1B403E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0.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F882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6DE5" w14:textId="71530FD1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0.3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956D" w14:textId="77777777" w:rsidR="00EA2A17" w:rsidRPr="00EA2A17" w:rsidRDefault="00EA2A17" w:rsidP="00EA2A17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4905" w14:textId="2B6C1CC7" w:rsidR="00EA2A17" w:rsidRPr="00EA2A17" w:rsidRDefault="00EA2A17" w:rsidP="00EA2A17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0.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172A" w14:textId="77777777" w:rsidR="00EA2A17" w:rsidRPr="00EA2A17" w:rsidRDefault="00EA2A17" w:rsidP="00EA2A17">
            <w:pPr>
              <w:widowControl/>
              <w:spacing w:line="180" w:lineRule="exact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D71A3" w14:textId="172B67C2" w:rsidR="00EA2A17" w:rsidRPr="00EA2A17" w:rsidRDefault="00EA2A17" w:rsidP="00EA2A17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A2A17">
              <w:rPr>
                <w:sz w:val="16"/>
                <w:szCs w:val="16"/>
              </w:rPr>
              <w:t>0.23</w:t>
            </w:r>
            <w:r w:rsidR="005D7BC3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FA0B84" w:rsidRPr="00FF3C6C" w14:paraId="3B565685" w14:textId="77777777" w:rsidTr="00652992">
        <w:trPr>
          <w:trHeight w:val="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4099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FC2F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5F4E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1112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C24B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A085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F007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EAA0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CACE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E9AB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4519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B337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0460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7D9D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C659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4E20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FCF7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FA0B84" w:rsidRPr="00FF3C6C" w14:paraId="55768272" w14:textId="77777777" w:rsidTr="00652992">
        <w:trPr>
          <w:trHeight w:val="300"/>
        </w:trPr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FD16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moking habit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2DDA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DD95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91B8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0B98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B890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26D5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8DE7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8632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1D9B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9D72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0BF5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A56C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FDE6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15FB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0538" w14:textId="77777777" w:rsidR="00FA0B84" w:rsidRPr="00FF3C6C" w:rsidRDefault="00FA0B84" w:rsidP="00F872CC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926EF8" w:rsidRPr="00FF3C6C" w14:paraId="07C40946" w14:textId="77777777" w:rsidTr="00926EF8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426E" w14:textId="77777777" w:rsidR="00926EF8" w:rsidRPr="00FF3C6C" w:rsidRDefault="00926EF8" w:rsidP="00926EF8">
            <w:pPr>
              <w:widowControl/>
              <w:spacing w:line="180" w:lineRule="exac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48D6" w14:textId="77777777" w:rsidR="00926EF8" w:rsidRPr="00FF3C6C" w:rsidRDefault="00926EF8" w:rsidP="00926EF8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Neve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E92D" w14:textId="14939CA1" w:rsidR="00926EF8" w:rsidRPr="00926EF8" w:rsidRDefault="00926EF8" w:rsidP="00926EF8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134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1601" w14:textId="7DEC8DE6" w:rsidR="00926EF8" w:rsidRPr="00926EF8" w:rsidRDefault="00926EF8" w:rsidP="00926EF8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(32.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DE23" w14:textId="77777777" w:rsidR="00926EF8" w:rsidRPr="00926EF8" w:rsidRDefault="00926EF8" w:rsidP="00926EF8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99EA" w14:textId="5527729D" w:rsidR="00926EF8" w:rsidRPr="00926EF8" w:rsidRDefault="00926EF8" w:rsidP="00926EF8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44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7E80" w14:textId="575D6707" w:rsidR="00926EF8" w:rsidRPr="00926EF8" w:rsidRDefault="00926EF8" w:rsidP="00926EF8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(27.9%)</w:t>
            </w:r>
            <w:r w:rsidR="007E6120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BBD5" w14:textId="77777777" w:rsidR="00926EF8" w:rsidRPr="00926EF8" w:rsidRDefault="00926EF8" w:rsidP="00926EF8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B138" w14:textId="2ADECE13" w:rsidR="00926EF8" w:rsidRPr="00926EF8" w:rsidRDefault="00926EF8" w:rsidP="00926EF8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435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9F2F" w14:textId="409484B2" w:rsidR="00926EF8" w:rsidRPr="00926EF8" w:rsidRDefault="00926EF8" w:rsidP="00926EF8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(82.3%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8D95E" w14:textId="77777777" w:rsidR="00926EF8" w:rsidRPr="00926EF8" w:rsidRDefault="00926EF8" w:rsidP="00926EF8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7B867" w14:textId="0EC1674E" w:rsidR="00926EF8" w:rsidRPr="00926EF8" w:rsidRDefault="00926EF8" w:rsidP="00926EF8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101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054F" w14:textId="725D000C" w:rsidR="00926EF8" w:rsidRPr="00926EF8" w:rsidRDefault="00926EF8" w:rsidP="00926EF8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(86.4%)</w:t>
            </w:r>
            <w:r w:rsidR="00EB4E84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926EF8" w:rsidRPr="00FF3C6C" w14:paraId="3496B6FF" w14:textId="77777777" w:rsidTr="00926EF8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643A" w14:textId="77777777" w:rsidR="00926EF8" w:rsidRPr="00FF3C6C" w:rsidRDefault="00926EF8" w:rsidP="00926EF8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B579" w14:textId="77777777" w:rsidR="00926EF8" w:rsidRPr="00FF3C6C" w:rsidRDefault="00926EF8" w:rsidP="00926EF8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Pas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C9D5" w14:textId="770CA058" w:rsidR="00926EF8" w:rsidRPr="00926EF8" w:rsidRDefault="00926EF8" w:rsidP="00926EF8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185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D95A" w14:textId="3A705079" w:rsidR="00926EF8" w:rsidRPr="00926EF8" w:rsidRDefault="00926EF8" w:rsidP="00926EF8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(44.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53DE5" w14:textId="77777777" w:rsidR="00926EF8" w:rsidRPr="00926EF8" w:rsidRDefault="00926EF8" w:rsidP="00926EF8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38C3" w14:textId="692929A1" w:rsidR="00926EF8" w:rsidRPr="00926EF8" w:rsidRDefault="00926EF8" w:rsidP="00926EF8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84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37A8" w14:textId="6B2EE791" w:rsidR="00926EF8" w:rsidRPr="00926EF8" w:rsidRDefault="00926EF8" w:rsidP="00926EF8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(53.3%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DEF5" w14:textId="77777777" w:rsidR="00926EF8" w:rsidRPr="00926EF8" w:rsidRDefault="00926EF8" w:rsidP="00926EF8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15F3" w14:textId="1CB379AE" w:rsidR="00926EF8" w:rsidRPr="00926EF8" w:rsidRDefault="00926EF8" w:rsidP="00926EF8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59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9E6EB" w14:textId="2C4FD9F6" w:rsidR="00926EF8" w:rsidRPr="00926EF8" w:rsidRDefault="00926EF8" w:rsidP="00926EF8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(11.2%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C7E78" w14:textId="77777777" w:rsidR="00926EF8" w:rsidRPr="00926EF8" w:rsidRDefault="00926EF8" w:rsidP="00926EF8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84CE" w14:textId="484E825E" w:rsidR="00926EF8" w:rsidRPr="00926EF8" w:rsidRDefault="00926EF8" w:rsidP="00926EF8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9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AA0D" w14:textId="06EC18FC" w:rsidR="00926EF8" w:rsidRPr="00926EF8" w:rsidRDefault="00926EF8" w:rsidP="00926EF8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(8.4%)</w:t>
            </w:r>
          </w:p>
        </w:tc>
      </w:tr>
      <w:tr w:rsidR="00926EF8" w:rsidRPr="00FF3C6C" w14:paraId="20BC06A7" w14:textId="77777777" w:rsidTr="00926EF8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3692" w14:textId="77777777" w:rsidR="00926EF8" w:rsidRPr="00FF3C6C" w:rsidRDefault="00926EF8" w:rsidP="00926EF8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4206" w14:textId="77777777" w:rsidR="00926EF8" w:rsidRPr="00FF3C6C" w:rsidRDefault="00926EF8" w:rsidP="00926EF8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urren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C8DA" w14:textId="01CBF938" w:rsidR="00926EF8" w:rsidRPr="00926EF8" w:rsidRDefault="00926EF8" w:rsidP="00926EF8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96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49F5" w14:textId="092482DC" w:rsidR="00926EF8" w:rsidRPr="00926EF8" w:rsidRDefault="00926EF8" w:rsidP="00926EF8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(23.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21205" w14:textId="77777777" w:rsidR="00926EF8" w:rsidRPr="00926EF8" w:rsidRDefault="00926EF8" w:rsidP="00926EF8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A37BC" w14:textId="01769CF7" w:rsidR="00926EF8" w:rsidRPr="00926EF8" w:rsidRDefault="00926EF8" w:rsidP="00926EF8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29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9131E" w14:textId="3E7069CD" w:rsidR="00926EF8" w:rsidRPr="00926EF8" w:rsidRDefault="00926EF8" w:rsidP="00926EF8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(18.8%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F4E59" w14:textId="77777777" w:rsidR="00926EF8" w:rsidRPr="00926EF8" w:rsidRDefault="00926EF8" w:rsidP="00926EF8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8E1E" w14:textId="0E696C5D" w:rsidR="00926EF8" w:rsidRPr="00926EF8" w:rsidRDefault="00926EF8" w:rsidP="00926EF8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34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C9F2" w14:textId="7D6EF5E3" w:rsidR="00926EF8" w:rsidRPr="00926EF8" w:rsidRDefault="00926EF8" w:rsidP="00926EF8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(6.6%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39D5" w14:textId="77777777" w:rsidR="00926EF8" w:rsidRPr="00926EF8" w:rsidRDefault="00926EF8" w:rsidP="00926EF8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6FF3" w14:textId="2A871DF1" w:rsidR="00926EF8" w:rsidRPr="00926EF8" w:rsidRDefault="00926EF8" w:rsidP="00926EF8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6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3B9BC" w14:textId="1C946857" w:rsidR="00926EF8" w:rsidRPr="00926EF8" w:rsidRDefault="00926EF8" w:rsidP="00926EF8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(5.3%)</w:t>
            </w:r>
          </w:p>
        </w:tc>
      </w:tr>
      <w:tr w:rsidR="00926EF8" w:rsidRPr="00FF3C6C" w14:paraId="4AA3B1DC" w14:textId="77777777" w:rsidTr="00926EF8">
        <w:trPr>
          <w:trHeight w:val="300"/>
        </w:trPr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0B95" w14:textId="77777777" w:rsidR="00926EF8" w:rsidRPr="00FF3C6C" w:rsidRDefault="00926EF8" w:rsidP="00926EF8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Exercise habit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147F2" w14:textId="2EAA7B1C" w:rsidR="00926EF8" w:rsidRPr="00926EF8" w:rsidRDefault="00926EF8" w:rsidP="00926EF8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253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C935" w14:textId="5D419B3D" w:rsidR="00926EF8" w:rsidRPr="00926EF8" w:rsidRDefault="00926EF8" w:rsidP="00926EF8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(60.9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0DC3B" w14:textId="77777777" w:rsidR="00926EF8" w:rsidRPr="00926EF8" w:rsidRDefault="00926EF8" w:rsidP="00926EF8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A570" w14:textId="6B8E6F3B" w:rsidR="00926EF8" w:rsidRPr="00926EF8" w:rsidRDefault="00926EF8" w:rsidP="00926EF8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93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0AA00" w14:textId="524E27B7" w:rsidR="00926EF8" w:rsidRPr="00926EF8" w:rsidRDefault="00926EF8" w:rsidP="00926EF8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(59.1%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CCFE" w14:textId="77777777" w:rsidR="00926EF8" w:rsidRPr="00926EF8" w:rsidRDefault="00926EF8" w:rsidP="00926EF8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0404" w14:textId="0453005E" w:rsidR="00926EF8" w:rsidRPr="00926EF8" w:rsidRDefault="00926EF8" w:rsidP="00926EF8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297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DBD4" w14:textId="7F41DBFA" w:rsidR="00926EF8" w:rsidRPr="00926EF8" w:rsidRDefault="00926EF8" w:rsidP="00926EF8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(56.3%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72DB4" w14:textId="77777777" w:rsidR="00926EF8" w:rsidRPr="00926EF8" w:rsidRDefault="00926EF8" w:rsidP="00926EF8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3C7D" w14:textId="1574A2EA" w:rsidR="00926EF8" w:rsidRPr="00926EF8" w:rsidRDefault="00926EF8" w:rsidP="00926EF8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71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690B" w14:textId="3D7CA89A" w:rsidR="00926EF8" w:rsidRPr="00926EF8" w:rsidRDefault="00926EF8" w:rsidP="00926EF8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(61.3%)</w:t>
            </w:r>
            <w:r w:rsidR="00EB4E84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926EF8" w:rsidRPr="00FF3C6C" w14:paraId="2E4D7BF9" w14:textId="77777777" w:rsidTr="00926EF8">
        <w:trPr>
          <w:trHeight w:val="300"/>
        </w:trPr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1194" w14:textId="77777777" w:rsidR="00926EF8" w:rsidRPr="00FF3C6C" w:rsidRDefault="00926EF8" w:rsidP="00926EF8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rinking habit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0746" w14:textId="38ED6A99" w:rsidR="00926EF8" w:rsidRPr="00926EF8" w:rsidRDefault="00926EF8" w:rsidP="00926EF8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188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DE39" w14:textId="071F3798" w:rsidR="00926EF8" w:rsidRPr="00926EF8" w:rsidRDefault="00926EF8" w:rsidP="00926EF8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(45.4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09B8" w14:textId="77777777" w:rsidR="00926EF8" w:rsidRPr="00926EF8" w:rsidRDefault="00926EF8" w:rsidP="00926EF8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CFF4" w14:textId="1B5665EF" w:rsidR="00926EF8" w:rsidRPr="00926EF8" w:rsidRDefault="00926EF8" w:rsidP="00926EF8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46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AA400" w14:textId="732AC5B3" w:rsidR="00926EF8" w:rsidRPr="00926EF8" w:rsidRDefault="00926EF8" w:rsidP="00926EF8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(29.0%)</w:t>
            </w:r>
            <w:r w:rsidR="00DA0F1D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25E1A" w14:textId="77777777" w:rsidR="00926EF8" w:rsidRPr="00926EF8" w:rsidRDefault="00926EF8" w:rsidP="00926EF8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FDEF" w14:textId="1CA1111D" w:rsidR="00926EF8" w:rsidRPr="00926EF8" w:rsidRDefault="00926EF8" w:rsidP="00926EF8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60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A8A4" w14:textId="6A1A52C9" w:rsidR="00926EF8" w:rsidRPr="00926EF8" w:rsidRDefault="00926EF8" w:rsidP="00926EF8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(11.4%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48E38" w14:textId="77777777" w:rsidR="00926EF8" w:rsidRPr="00926EF8" w:rsidRDefault="00926EF8" w:rsidP="00926EF8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0D0E3" w14:textId="6590A347" w:rsidR="00926EF8" w:rsidRPr="00926EF8" w:rsidRDefault="00926EF8" w:rsidP="00926EF8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4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A6670" w14:textId="58C60C91" w:rsidR="00926EF8" w:rsidRPr="00926EF8" w:rsidRDefault="00926EF8" w:rsidP="00926EF8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(3.4%)</w:t>
            </w:r>
            <w:r w:rsidR="00DA0F1D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926EF8" w:rsidRPr="00FF3C6C" w14:paraId="4331608C" w14:textId="77777777" w:rsidTr="00926EF8">
        <w:trPr>
          <w:trHeight w:val="300"/>
        </w:trPr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D58C" w14:textId="77777777" w:rsidR="00926EF8" w:rsidRPr="00FF3C6C" w:rsidRDefault="00926EF8" w:rsidP="00926EF8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F3C6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Under medical treatmen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50BF" w14:textId="53A464AF" w:rsidR="00926EF8" w:rsidRPr="00926EF8" w:rsidRDefault="00926EF8" w:rsidP="00926EF8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108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09704" w14:textId="64B77CB1" w:rsidR="00926EF8" w:rsidRPr="00926EF8" w:rsidRDefault="00926EF8" w:rsidP="00926EF8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(26.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E2FF3" w14:textId="77777777" w:rsidR="00926EF8" w:rsidRPr="00926EF8" w:rsidRDefault="00926EF8" w:rsidP="00926EF8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2394C" w14:textId="4ABC30E0" w:rsidR="00926EF8" w:rsidRPr="00926EF8" w:rsidRDefault="00926EF8" w:rsidP="00926EF8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59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CDF0B" w14:textId="4AEF48BB" w:rsidR="00926EF8" w:rsidRPr="00926EF8" w:rsidRDefault="00926EF8" w:rsidP="00926EF8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(37.7%)</w:t>
            </w:r>
            <w:r w:rsidR="00DA0F1D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578F2" w14:textId="77777777" w:rsidR="00926EF8" w:rsidRPr="00926EF8" w:rsidRDefault="00926EF8" w:rsidP="00926EF8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DAE7B" w14:textId="0EE6CD47" w:rsidR="00926EF8" w:rsidRPr="00926EF8" w:rsidRDefault="00926EF8" w:rsidP="00926EF8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107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AB55" w14:textId="475DD19E" w:rsidR="00926EF8" w:rsidRPr="00926EF8" w:rsidRDefault="00926EF8" w:rsidP="00926EF8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(20.3%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9F17" w14:textId="77777777" w:rsidR="00926EF8" w:rsidRPr="00926EF8" w:rsidRDefault="00926EF8" w:rsidP="00926EF8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0C93" w14:textId="13FA12D4" w:rsidR="00926EF8" w:rsidRPr="00926EF8" w:rsidRDefault="00926EF8" w:rsidP="00926EF8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42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275D" w14:textId="40DD0053" w:rsidR="00926EF8" w:rsidRPr="00926EF8" w:rsidRDefault="00926EF8" w:rsidP="00926EF8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926EF8">
              <w:rPr>
                <w:sz w:val="16"/>
                <w:szCs w:val="16"/>
              </w:rPr>
              <w:t>(36.1%)</w:t>
            </w:r>
            <w:r w:rsidR="00DA0F1D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6F5DEF" w:rsidRPr="00FF3C6C" w14:paraId="0BBE039D" w14:textId="77777777" w:rsidTr="00F872CC">
        <w:trPr>
          <w:trHeight w:val="57"/>
        </w:trPr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4684" w14:textId="77777777" w:rsidR="006F5DEF" w:rsidRPr="00F872CC" w:rsidRDefault="006F5DEF" w:rsidP="00F872CC">
            <w:pPr>
              <w:widowControl/>
              <w:spacing w:line="100" w:lineRule="exact"/>
              <w:jc w:val="left"/>
              <w:rPr>
                <w:rFonts w:eastAsia="游ゴシック" w:cs="Times New Roman"/>
                <w:color w:val="000000"/>
                <w:kern w:val="0"/>
                <w:sz w:val="4"/>
                <w:szCs w:val="4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7FA5D" w14:textId="77777777" w:rsidR="006F5DEF" w:rsidRPr="00F872CC" w:rsidRDefault="006F5DEF" w:rsidP="00F872CC">
            <w:pPr>
              <w:widowControl/>
              <w:spacing w:line="100" w:lineRule="exact"/>
              <w:jc w:val="right"/>
              <w:rPr>
                <w:rFonts w:eastAsia="游ゴシック" w:cs="Times New Roman"/>
                <w:color w:val="000000"/>
                <w:kern w:val="0"/>
                <w:sz w:val="4"/>
                <w:szCs w:val="4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9568" w14:textId="77777777" w:rsidR="006F5DEF" w:rsidRPr="00F872CC" w:rsidRDefault="006F5DEF" w:rsidP="00F872CC">
            <w:pPr>
              <w:widowControl/>
              <w:spacing w:line="100" w:lineRule="exact"/>
              <w:jc w:val="left"/>
              <w:rPr>
                <w:rFonts w:eastAsia="游ゴシック" w:cs="Times New Roman"/>
                <w:color w:val="000000"/>
                <w:kern w:val="0"/>
                <w:sz w:val="4"/>
                <w:szCs w:val="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8587" w14:textId="77777777" w:rsidR="006F5DEF" w:rsidRPr="00F872CC" w:rsidRDefault="006F5DEF" w:rsidP="00F872CC">
            <w:pPr>
              <w:widowControl/>
              <w:spacing w:line="100" w:lineRule="exact"/>
              <w:jc w:val="left"/>
              <w:rPr>
                <w:rFonts w:eastAsia="游ゴシック" w:cs="Times New Roman"/>
                <w:color w:val="000000"/>
                <w:kern w:val="0"/>
                <w:sz w:val="4"/>
                <w:szCs w:val="4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8893" w14:textId="77777777" w:rsidR="006F5DEF" w:rsidRPr="00F872CC" w:rsidRDefault="006F5DEF" w:rsidP="00F872CC">
            <w:pPr>
              <w:widowControl/>
              <w:spacing w:line="100" w:lineRule="exact"/>
              <w:jc w:val="right"/>
              <w:rPr>
                <w:rFonts w:eastAsia="游ゴシック" w:cs="Times New Roman"/>
                <w:color w:val="000000"/>
                <w:kern w:val="0"/>
                <w:sz w:val="4"/>
                <w:szCs w:val="4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3450B" w14:textId="77777777" w:rsidR="006F5DEF" w:rsidRPr="00F872CC" w:rsidRDefault="006F5DEF" w:rsidP="00F872CC">
            <w:pPr>
              <w:widowControl/>
              <w:spacing w:line="100" w:lineRule="exact"/>
              <w:jc w:val="left"/>
              <w:rPr>
                <w:rFonts w:eastAsia="游ゴシック" w:cs="Times New Roman"/>
                <w:color w:val="000000"/>
                <w:kern w:val="0"/>
                <w:sz w:val="4"/>
                <w:szCs w:val="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A871" w14:textId="77777777" w:rsidR="006F5DEF" w:rsidRPr="00F872CC" w:rsidRDefault="006F5DEF" w:rsidP="00F872CC">
            <w:pPr>
              <w:widowControl/>
              <w:spacing w:line="100" w:lineRule="exact"/>
              <w:jc w:val="left"/>
              <w:rPr>
                <w:rFonts w:eastAsia="游ゴシック" w:cs="Times New Roman"/>
                <w:color w:val="000000"/>
                <w:kern w:val="0"/>
                <w:sz w:val="4"/>
                <w:szCs w:val="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AAD4" w14:textId="77777777" w:rsidR="006F5DEF" w:rsidRPr="00F872CC" w:rsidRDefault="006F5DEF" w:rsidP="00F872CC">
            <w:pPr>
              <w:widowControl/>
              <w:spacing w:line="100" w:lineRule="exact"/>
              <w:jc w:val="right"/>
              <w:rPr>
                <w:rFonts w:eastAsia="游ゴシック" w:cs="Times New Roman"/>
                <w:color w:val="000000"/>
                <w:kern w:val="0"/>
                <w:sz w:val="4"/>
                <w:szCs w:val="4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44E33" w14:textId="77777777" w:rsidR="006F5DEF" w:rsidRPr="00F872CC" w:rsidRDefault="006F5DEF" w:rsidP="00F872CC">
            <w:pPr>
              <w:widowControl/>
              <w:spacing w:line="100" w:lineRule="exact"/>
              <w:jc w:val="left"/>
              <w:rPr>
                <w:rFonts w:eastAsia="游ゴシック" w:cs="Times New Roman"/>
                <w:color w:val="000000"/>
                <w:kern w:val="0"/>
                <w:sz w:val="4"/>
                <w:szCs w:val="4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C36F" w14:textId="77777777" w:rsidR="006F5DEF" w:rsidRPr="00F872CC" w:rsidRDefault="006F5DEF" w:rsidP="00F872CC">
            <w:pPr>
              <w:widowControl/>
              <w:spacing w:line="100" w:lineRule="exact"/>
              <w:jc w:val="left"/>
              <w:rPr>
                <w:rFonts w:eastAsia="游ゴシック" w:cs="Times New Roman"/>
                <w:color w:val="000000"/>
                <w:kern w:val="0"/>
                <w:sz w:val="4"/>
                <w:szCs w:val="4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490D" w14:textId="77777777" w:rsidR="006F5DEF" w:rsidRPr="00F872CC" w:rsidRDefault="006F5DEF" w:rsidP="00F872CC">
            <w:pPr>
              <w:widowControl/>
              <w:spacing w:line="100" w:lineRule="exact"/>
              <w:jc w:val="right"/>
              <w:rPr>
                <w:rFonts w:eastAsia="游ゴシック" w:cs="Times New Roman"/>
                <w:color w:val="000000"/>
                <w:kern w:val="0"/>
                <w:sz w:val="4"/>
                <w:szCs w:val="4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53563" w14:textId="77777777" w:rsidR="006F5DEF" w:rsidRPr="00F872CC" w:rsidRDefault="006F5DEF" w:rsidP="00F872CC">
            <w:pPr>
              <w:widowControl/>
              <w:spacing w:line="100" w:lineRule="exact"/>
              <w:jc w:val="left"/>
              <w:rPr>
                <w:rFonts w:eastAsia="游ゴシック" w:cs="Times New Roman"/>
                <w:color w:val="000000"/>
                <w:kern w:val="0"/>
                <w:sz w:val="4"/>
                <w:szCs w:val="4"/>
              </w:rPr>
            </w:pPr>
          </w:p>
        </w:tc>
      </w:tr>
      <w:tr w:rsidR="006F5DEF" w:rsidRPr="00FF3C6C" w14:paraId="063EFD31" w14:textId="77777777" w:rsidTr="00652992">
        <w:trPr>
          <w:trHeight w:val="300"/>
        </w:trPr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514C" w14:textId="57426748" w:rsidR="006F5DEF" w:rsidRPr="00FF3C6C" w:rsidRDefault="0051574D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51574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Food preference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A282" w14:textId="77777777" w:rsidR="006F5DEF" w:rsidRPr="00FF3C6C" w:rsidRDefault="006F5DEF" w:rsidP="00F872CC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1D28" w14:textId="77777777" w:rsidR="006F5DEF" w:rsidRPr="00FF3C6C" w:rsidRDefault="006F5DEF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6FC1" w14:textId="77777777" w:rsidR="006F5DEF" w:rsidRPr="00FF3C6C" w:rsidRDefault="006F5DEF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325B" w14:textId="77777777" w:rsidR="006F5DEF" w:rsidRPr="00FF3C6C" w:rsidRDefault="006F5DEF" w:rsidP="00F872CC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B8EA0" w14:textId="77777777" w:rsidR="006F5DEF" w:rsidRPr="00FF3C6C" w:rsidRDefault="006F5DEF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4120" w14:textId="77777777" w:rsidR="006F5DEF" w:rsidRPr="00FF3C6C" w:rsidRDefault="006F5DEF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60E2" w14:textId="77777777" w:rsidR="006F5DEF" w:rsidRPr="00FF3C6C" w:rsidRDefault="006F5DEF" w:rsidP="00F872CC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AC65" w14:textId="77777777" w:rsidR="006F5DEF" w:rsidRPr="00FF3C6C" w:rsidRDefault="006F5DEF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D86EB" w14:textId="77777777" w:rsidR="006F5DEF" w:rsidRPr="00FF3C6C" w:rsidRDefault="006F5DEF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B23F" w14:textId="77777777" w:rsidR="006F5DEF" w:rsidRPr="00FF3C6C" w:rsidRDefault="006F5DEF" w:rsidP="00F872CC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02A9" w14:textId="77777777" w:rsidR="006F5DEF" w:rsidRPr="00FF3C6C" w:rsidRDefault="006F5DEF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53970" w:rsidRPr="00FF3C6C" w14:paraId="79F6EA3E" w14:textId="77777777" w:rsidTr="00C53970">
        <w:trPr>
          <w:trHeight w:val="300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E65B21" w14:textId="77777777" w:rsidR="00C53970" w:rsidRPr="00FF3C6C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869F4" w14:textId="2F8BC841" w:rsidR="00C53970" w:rsidRPr="00FF3C6C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B706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Vegetable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AB5B" w14:textId="32ABE287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240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8340" w14:textId="071E2D63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57.9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6E2C7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AC6E" w14:textId="59D45A35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88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E462" w14:textId="42957886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56.0%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35725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1495" w14:textId="21335F29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37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998EF" w14:textId="4AD67046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70.1%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CC598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5179D" w14:textId="43FC9A82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82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788C7" w14:textId="4CC05899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70.7%)</w:t>
            </w:r>
          </w:p>
        </w:tc>
      </w:tr>
      <w:tr w:rsidR="00C53970" w:rsidRPr="00FF3C6C" w14:paraId="102887F8" w14:textId="77777777" w:rsidTr="00C53970">
        <w:trPr>
          <w:trHeight w:val="300"/>
        </w:trPr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58A322" w14:textId="77777777" w:rsidR="00C53970" w:rsidRPr="00FF3C6C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942B0" w14:textId="208E217C" w:rsidR="00C53970" w:rsidRPr="00FF3C6C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B706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oybean product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3979" w14:textId="2BBFE85D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167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9A123" w14:textId="7C41F081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40.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8ECF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E85E6" w14:textId="7B3D7B47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64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9536" w14:textId="00AF4164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40.4%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E521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D26B" w14:textId="1F9E191B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244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2BE3" w14:textId="0F35D4F6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46.2%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7535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78F9" w14:textId="0A13CA97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52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4D913" w14:textId="344FB0A3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44.9%)</w:t>
            </w:r>
          </w:p>
        </w:tc>
      </w:tr>
      <w:tr w:rsidR="00C53970" w:rsidRPr="00FF3C6C" w14:paraId="213370AA" w14:textId="77777777" w:rsidTr="00C53970">
        <w:trPr>
          <w:trHeight w:val="300"/>
        </w:trPr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83C8ED" w14:textId="77777777" w:rsidR="00C53970" w:rsidRPr="00FF3C6C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C0932" w14:textId="07A74A8C" w:rsidR="00C53970" w:rsidRPr="00FF3C6C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B706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weet buns/bread with filling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85DA" w14:textId="08B471F6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84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C900" w14:textId="0D84AFD4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20.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BF72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C45F7" w14:textId="5E6C50B3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33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4EE7E" w14:textId="7C60C5C8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21.0%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E48D7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D3D9D" w14:textId="1F37A508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111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A440" w14:textId="34C2D835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21.1%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6FA9A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8A722" w14:textId="70383660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28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9E3D" w14:textId="74D7BFF9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24.6%)</w:t>
            </w:r>
            <w:r w:rsidR="00EB4E84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C53970" w:rsidRPr="00FF3C6C" w14:paraId="603167BE" w14:textId="77777777" w:rsidTr="00C53970">
        <w:trPr>
          <w:trHeight w:val="300"/>
        </w:trPr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7FA99F" w14:textId="77777777" w:rsidR="00C53970" w:rsidRPr="00FF3C6C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3B1B6" w14:textId="37E38EB0" w:rsidR="00C53970" w:rsidRPr="00FF3C6C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B706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esame/nut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56D7B" w14:textId="365A1A1A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64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E3C6" w14:textId="39A8393A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15.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DF79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F5CF" w14:textId="27907E65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19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B94D" w14:textId="2A1B81E0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12.4%)</w:t>
            </w:r>
            <w:r w:rsidR="00EB4E84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942B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C08B8" w14:textId="31ED3ADA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122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73F2E" w14:textId="74F78F9D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23.1%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945C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86A7" w14:textId="6B9563EC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28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B0D3" w14:textId="5D274CEB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23.9%)</w:t>
            </w:r>
          </w:p>
        </w:tc>
      </w:tr>
      <w:tr w:rsidR="00C53970" w:rsidRPr="00FF3C6C" w14:paraId="059DCEFD" w14:textId="77777777" w:rsidTr="00C53970">
        <w:trPr>
          <w:trHeight w:val="300"/>
        </w:trPr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1C940" w14:textId="77777777" w:rsidR="00C53970" w:rsidRPr="00FF3C6C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1AF33" w14:textId="2FE5C7C3" w:rsidR="00C53970" w:rsidRPr="00FF3C6C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B706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oft drink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B3A47" w14:textId="05A8417D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64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78E48" w14:textId="22E4FC9A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15.4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4DD9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97B09" w14:textId="5B2CAD14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28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F630" w14:textId="7C523D45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17.8%)</w:t>
            </w:r>
            <w:r w:rsidR="00EB4E84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7B2F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9B8E" w14:textId="584D72BE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5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7C7C" w14:textId="2E37D4D7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9.6%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A273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E3ED" w14:textId="47BEBAB2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11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0E63F" w14:textId="7B0D2B02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10.1%)</w:t>
            </w:r>
          </w:p>
        </w:tc>
      </w:tr>
      <w:tr w:rsidR="006F5DEF" w:rsidRPr="00FF3C6C" w14:paraId="6CB85475" w14:textId="77777777" w:rsidTr="00C53970">
        <w:trPr>
          <w:trHeight w:val="300"/>
        </w:trPr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8586" w14:textId="7C68DD01" w:rsidR="006F5DEF" w:rsidRPr="00FF3C6C" w:rsidRDefault="005052D3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5052D3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Food style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65852" w14:textId="77777777" w:rsidR="006F5DEF" w:rsidRPr="00C53970" w:rsidRDefault="006F5DEF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7182F" w14:textId="77777777" w:rsidR="006F5DEF" w:rsidRPr="00C53970" w:rsidRDefault="006F5DEF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7871D" w14:textId="77777777" w:rsidR="006F5DEF" w:rsidRPr="00C53970" w:rsidRDefault="006F5DEF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1451" w14:textId="77777777" w:rsidR="006F5DEF" w:rsidRPr="00C53970" w:rsidRDefault="006F5DEF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246B" w14:textId="77777777" w:rsidR="006F5DEF" w:rsidRPr="00C53970" w:rsidRDefault="006F5DEF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8F12A" w14:textId="77777777" w:rsidR="006F5DEF" w:rsidRPr="00C53970" w:rsidRDefault="006F5DEF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8BF5C" w14:textId="77777777" w:rsidR="006F5DEF" w:rsidRPr="00C53970" w:rsidRDefault="006F5DEF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03DD" w14:textId="77777777" w:rsidR="006F5DEF" w:rsidRPr="00C53970" w:rsidRDefault="006F5DEF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B0E26" w14:textId="77777777" w:rsidR="006F5DEF" w:rsidRPr="00C53970" w:rsidRDefault="006F5DEF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B1FB" w14:textId="77777777" w:rsidR="006F5DEF" w:rsidRPr="00C53970" w:rsidRDefault="006F5DEF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AAC7F" w14:textId="77777777" w:rsidR="006F5DEF" w:rsidRPr="00C53970" w:rsidRDefault="006F5DEF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53970" w:rsidRPr="00FF3C6C" w14:paraId="261141D5" w14:textId="77777777" w:rsidTr="00C53970">
        <w:trPr>
          <w:trHeight w:val="300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03850F" w14:textId="77777777" w:rsidR="00C53970" w:rsidRPr="00FF3C6C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554CC" w14:textId="7D5BE4C6" w:rsidR="00C53970" w:rsidRPr="00FF3C6C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B706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immered/teriyaki foo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2C76A" w14:textId="3DE774BC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117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F4EB" w14:textId="7376147B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28.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892D2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545A7" w14:textId="24244C5B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45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DD676" w14:textId="1F91FB9A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28.8%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2896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D36A" w14:textId="48033BD5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223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69F1" w14:textId="3F1B271B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42.1%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2139F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7A921" w14:textId="20F4BCC8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55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462E" w14:textId="13EC97CA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47.5%)</w:t>
            </w:r>
            <w:r w:rsidR="00EB4E84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C53970" w:rsidRPr="00FF3C6C" w14:paraId="5ECE1352" w14:textId="77777777" w:rsidTr="00C53970">
        <w:trPr>
          <w:trHeight w:val="300"/>
        </w:trPr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168C1D" w14:textId="77777777" w:rsidR="00C53970" w:rsidRPr="00FF3C6C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DDDBE" w14:textId="49646C47" w:rsidR="00C53970" w:rsidRPr="00FF3C6C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B706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tir-/deep-fried foo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8742" w14:textId="13FC97C4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132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1C285" w14:textId="5C56EF07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31.9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5677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1C729" w14:textId="3E6E13CB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52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21EA7" w14:textId="1FFA2C36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33.0%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AD55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7D5B" w14:textId="0FB810A7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121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DFFB" w14:textId="236381FB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23.0%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6472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C2F19" w14:textId="21E5C3D6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27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A912" w14:textId="0696AF1B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23.3%)</w:t>
            </w:r>
          </w:p>
        </w:tc>
      </w:tr>
      <w:tr w:rsidR="00C53970" w:rsidRPr="00FF3C6C" w14:paraId="44EF4BEE" w14:textId="77777777" w:rsidTr="00C53970">
        <w:trPr>
          <w:trHeight w:val="300"/>
        </w:trPr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6C0557" w14:textId="77777777" w:rsidR="00C53970" w:rsidRPr="00FF3C6C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03E6A" w14:textId="2C9AAC72" w:rsidR="00C53970" w:rsidRPr="00FF3C6C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B706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Noodles/rice bow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7293E" w14:textId="0E1CBB8F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135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62D54" w14:textId="7F541285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32.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C862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1B69" w14:textId="5B7EE8CF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60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973BF" w14:textId="7A058A88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37.9%)</w:t>
            </w:r>
            <w:r w:rsidR="00EB4E84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A2FBF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5F32" w14:textId="3B7E2D36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93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CC77" w14:textId="72993ED7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17.7%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E020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0FEDF" w14:textId="5DC8416D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23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E8348" w14:textId="7687DC3F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20.2%)</w:t>
            </w:r>
            <w:r w:rsidR="00EB4E84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C53970" w:rsidRPr="00FF3C6C" w14:paraId="57C49F80" w14:textId="77777777" w:rsidTr="00C53970">
        <w:trPr>
          <w:trHeight w:val="300"/>
        </w:trPr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83CCF" w14:textId="77777777" w:rsidR="00C53970" w:rsidRPr="00FF3C6C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7020F" w14:textId="44D66449" w:rsidR="00C53970" w:rsidRPr="00FF3C6C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B706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Eating out/ready-made foo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6D29E" w14:textId="575773A6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97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B0B9" w14:textId="50FC808B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23.4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A5AF5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05A38" w14:textId="2009B985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38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01CA" w14:textId="301EDA51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24.4%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B8E82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C8D3" w14:textId="7C0CB038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94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17F3" w14:textId="0DD146C3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17.8%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A230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EE44" w14:textId="4270FBCB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23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96F3" w14:textId="03786168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19.7%)</w:t>
            </w:r>
          </w:p>
        </w:tc>
      </w:tr>
      <w:tr w:rsidR="00413FCB" w:rsidRPr="00FF3C6C" w14:paraId="37E0D1EF" w14:textId="77777777" w:rsidTr="00C53970">
        <w:trPr>
          <w:trHeight w:val="300"/>
        </w:trPr>
        <w:tc>
          <w:tcPr>
            <w:tcW w:w="2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3CB7" w14:textId="0807321B" w:rsidR="00413FCB" w:rsidRPr="00FF3C6C" w:rsidRDefault="00C666E1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666E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ietary behavior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FF5D" w14:textId="77777777" w:rsidR="00413FCB" w:rsidRPr="00C53970" w:rsidRDefault="00413FCB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662F" w14:textId="77777777" w:rsidR="00413FCB" w:rsidRPr="00C53970" w:rsidRDefault="00413FCB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5D2EB" w14:textId="77777777" w:rsidR="00413FCB" w:rsidRPr="00C53970" w:rsidRDefault="00413FCB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963E6" w14:textId="77777777" w:rsidR="00413FCB" w:rsidRPr="00C53970" w:rsidRDefault="00413FCB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694A" w14:textId="77777777" w:rsidR="00413FCB" w:rsidRPr="00C53970" w:rsidRDefault="00413FCB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60397" w14:textId="77777777" w:rsidR="00413FCB" w:rsidRPr="00C53970" w:rsidRDefault="00413FCB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8B2D" w14:textId="77777777" w:rsidR="00413FCB" w:rsidRPr="00C53970" w:rsidRDefault="00413FCB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1697" w14:textId="77777777" w:rsidR="00413FCB" w:rsidRPr="00C53970" w:rsidRDefault="00413FCB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5F25" w14:textId="77777777" w:rsidR="00413FCB" w:rsidRPr="00C53970" w:rsidRDefault="00413FCB" w:rsidP="00F872CC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E26F" w14:textId="77777777" w:rsidR="00413FCB" w:rsidRPr="00C53970" w:rsidRDefault="00413FCB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ADEA" w14:textId="77777777" w:rsidR="00413FCB" w:rsidRPr="00C53970" w:rsidRDefault="00413FCB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53970" w:rsidRPr="00FF3C6C" w14:paraId="0358DCA0" w14:textId="77777777" w:rsidTr="00C53970">
        <w:trPr>
          <w:trHeight w:val="300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7EF9B" w14:textId="77777777" w:rsidR="00C53970" w:rsidRPr="00FF3C6C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B25D5" w14:textId="73C400C6" w:rsidR="00C53970" w:rsidRPr="00FF3C6C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B706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Evening mea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7175A" w14:textId="5E658DAF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106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7894C" w14:textId="78F96210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25.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B0BE3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3F727" w14:textId="585F1AED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49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D7E64" w14:textId="41A07705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31.3%)</w:t>
            </w:r>
            <w:r w:rsidR="00EB4E84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9966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79413" w14:textId="3B44B6AA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174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9BAE" w14:textId="562068E7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33.0%)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48F0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FFA3A" w14:textId="0DF8461C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41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5125" w14:textId="08A66A34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35.2%)</w:t>
            </w:r>
          </w:p>
        </w:tc>
      </w:tr>
      <w:tr w:rsidR="00C53970" w:rsidRPr="00FF3C6C" w14:paraId="5EC392F6" w14:textId="77777777" w:rsidTr="00C53970">
        <w:trPr>
          <w:trHeight w:val="300"/>
        </w:trPr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6CB103" w14:textId="77777777" w:rsidR="00C53970" w:rsidRPr="00FF3C6C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56122" w14:textId="415E8F23" w:rsidR="00C53970" w:rsidRPr="00FF3C6C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B706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Fast eating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CC0348" w14:textId="12340ACF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222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A6C842" w14:textId="718F5893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53.4%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D7A6C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E5109" w14:textId="2828FEF7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96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78AE8" w14:textId="4402DF25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60.6%)</w:t>
            </w:r>
            <w:r w:rsidR="00EB4E84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8A871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F2DFCC" w14:textId="34655B42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232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092C5" w14:textId="2F6AB7B0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43.9%)</w:t>
            </w:r>
          </w:p>
        </w:tc>
        <w:tc>
          <w:tcPr>
            <w:tcW w:w="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8B3436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5EA848" w14:textId="7345120C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62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6A802A" w14:textId="5519621C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53.1%)</w:t>
            </w:r>
            <w:r w:rsidR="00EB4E84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C53970" w:rsidRPr="00FF3C6C" w14:paraId="71E6B335" w14:textId="77777777" w:rsidTr="00C53970">
        <w:trPr>
          <w:trHeight w:val="300"/>
        </w:trPr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9DBF1" w14:textId="77777777" w:rsidR="00C53970" w:rsidRPr="00FF3C6C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5DAB3" w14:textId="63A5F812" w:rsidR="00C53970" w:rsidRPr="00FF3C6C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EB706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onsume ≥ 30 foods per day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33E622" w14:textId="2345F425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38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108FC6" w14:textId="4DB3E2EB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9.2%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88E93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2699B" w14:textId="2E45466C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13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A2EBB" w14:textId="32AB70C8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8.4%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FAA73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AFAE9" w14:textId="2C15A412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9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87D28" w14:textId="554404CE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18.4%)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16506E" w14:textId="77777777" w:rsidR="00C53970" w:rsidRPr="00C53970" w:rsidRDefault="00C53970" w:rsidP="00C53970">
            <w:pPr>
              <w:widowControl/>
              <w:spacing w:line="18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87130" w14:textId="0D52DB07" w:rsidR="00C53970" w:rsidRPr="00C53970" w:rsidRDefault="00C53970" w:rsidP="00C53970">
            <w:pPr>
              <w:widowControl/>
              <w:spacing w:line="180" w:lineRule="exact"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25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B277D" w14:textId="49D5A483" w:rsidR="00C53970" w:rsidRPr="00C53970" w:rsidRDefault="00C53970" w:rsidP="00C53970">
            <w:pPr>
              <w:widowControl/>
              <w:spacing w:line="180" w:lineRule="exac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53970">
              <w:rPr>
                <w:sz w:val="16"/>
                <w:szCs w:val="16"/>
              </w:rPr>
              <w:t>(21.4%)</w:t>
            </w:r>
            <w:r w:rsidR="00EB4E84">
              <w:rPr>
                <w:rFonts w:hint="eastAsia"/>
                <w:sz w:val="16"/>
                <w:szCs w:val="16"/>
              </w:rPr>
              <w:t>*</w:t>
            </w:r>
          </w:p>
        </w:tc>
      </w:tr>
      <w:tr w:rsidR="00F872CC" w:rsidRPr="00FF3C6C" w14:paraId="1A53CCFF" w14:textId="77777777" w:rsidTr="003C061C">
        <w:trPr>
          <w:trHeight w:val="300"/>
        </w:trPr>
        <w:tc>
          <w:tcPr>
            <w:tcW w:w="9075" w:type="dxa"/>
            <w:gridSpan w:val="1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A6A7B" w14:textId="71D093A5" w:rsidR="00F872CC" w:rsidRPr="00FF3C6C" w:rsidRDefault="00F872CC" w:rsidP="00C319C1">
            <w:pPr>
              <w:widowControl/>
              <w:spacing w:line="22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F872C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ALT, alanine aminotransferase; AST, aspartate aminotransferase; BMI, body mass index; CRP, C-reactive protein; DBP, diastolic blood pressure; γ-GTP, gamma-glutamyl transpeptidase; HbA1c, glycated hemoglobin A1c; HDL, high density lipoprotein; LDL, low density lipoprotein; </w:t>
            </w:r>
            <w:r w:rsidR="00A96549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MASL</w:t>
            </w:r>
            <w:r w:rsidRPr="00F872C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D, </w:t>
            </w:r>
            <w:r w:rsidR="00A96549" w:rsidRPr="00A96549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metabolic dysfunction-associated steatotic liver disease</w:t>
            </w:r>
            <w:r w:rsidR="009E6E2E" w:rsidRPr="009E6E2E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; SBP, systolic blood pressure; WC, waist circumference</w:t>
            </w:r>
            <w:r w:rsidRPr="00F872C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C319C1" w:rsidRPr="00FF3C6C" w14:paraId="7981DD48" w14:textId="77777777" w:rsidTr="003C061C">
        <w:trPr>
          <w:trHeight w:val="300"/>
        </w:trPr>
        <w:tc>
          <w:tcPr>
            <w:tcW w:w="9075" w:type="dxa"/>
            <w:gridSpan w:val="1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40A836" w14:textId="56FB8AC0" w:rsidR="00C319C1" w:rsidRPr="00FF3C6C" w:rsidRDefault="00C319C1" w:rsidP="00C319C1">
            <w:pPr>
              <w:widowControl/>
              <w:spacing w:line="220" w:lineRule="exact"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C319C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* Significant difference between non-</w:t>
            </w:r>
            <w:r w:rsidR="00A96549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MASL</w:t>
            </w:r>
            <w:r w:rsidR="00A96549" w:rsidRPr="00F872C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</w:t>
            </w:r>
            <w:r w:rsidRPr="00C319C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and </w:t>
            </w:r>
            <w:r w:rsidR="00A96549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MASL</w:t>
            </w:r>
            <w:r w:rsidR="00A96549" w:rsidRPr="00F872C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</w:t>
            </w:r>
            <w:r w:rsidRPr="00C319C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patients according to sex difference using Mann–Whitney U test (continuous variables) or Chi-square test (categorical variables).</w:t>
            </w:r>
          </w:p>
        </w:tc>
      </w:tr>
    </w:tbl>
    <w:p w14:paraId="43C07AA9" w14:textId="77777777" w:rsidR="00CF238A" w:rsidRDefault="00CF238A" w:rsidP="00C319C1"/>
    <w:tbl>
      <w:tblPr>
        <w:tblW w:w="106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04"/>
        <w:gridCol w:w="2282"/>
        <w:gridCol w:w="638"/>
        <w:gridCol w:w="1078"/>
        <w:gridCol w:w="863"/>
        <w:gridCol w:w="204"/>
        <w:gridCol w:w="638"/>
        <w:gridCol w:w="1078"/>
        <w:gridCol w:w="866"/>
        <w:gridCol w:w="204"/>
        <w:gridCol w:w="638"/>
        <w:gridCol w:w="1078"/>
        <w:gridCol w:w="698"/>
      </w:tblGrid>
      <w:tr w:rsidR="00F74189" w:rsidRPr="004E0D3D" w14:paraId="722AD990" w14:textId="77777777" w:rsidTr="00C23705">
        <w:trPr>
          <w:trHeight w:val="291"/>
        </w:trPr>
        <w:tc>
          <w:tcPr>
            <w:tcW w:w="10673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27DA4" w14:textId="37A96692" w:rsidR="00F74189" w:rsidRPr="004E0D3D" w:rsidRDefault="00F74189" w:rsidP="00EE6BC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B35B08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lastRenderedPageBreak/>
              <w:t>Table S2. Associations between MASLD and dietary characteristics from multivariable adjusted logistic regression analyses in non-obese Japanese men and women.</w:t>
            </w:r>
          </w:p>
        </w:tc>
      </w:tr>
      <w:tr w:rsidR="00F74189" w:rsidRPr="004E0D3D" w14:paraId="3B426E06" w14:textId="77777777" w:rsidTr="00C23705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531C" w14:textId="77777777" w:rsidR="00F74189" w:rsidRPr="004E0D3D" w:rsidRDefault="00F74189" w:rsidP="00EE6BC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454B" w14:textId="77777777" w:rsidR="00F74189" w:rsidRPr="004E0D3D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2C48" w14:textId="77777777" w:rsidR="00F74189" w:rsidRPr="004E0D3D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8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89E6C" w14:textId="77777777" w:rsidR="00F74189" w:rsidRPr="004E0D3D" w:rsidRDefault="00F74189" w:rsidP="00EE6BC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Non-obese participants (BMI &lt; 25 kg/m</w:t>
            </w: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74189" w:rsidRPr="004E0D3D" w14:paraId="63A26A73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BF62" w14:textId="77777777" w:rsidR="00F74189" w:rsidRPr="004E0D3D" w:rsidRDefault="00F74189" w:rsidP="00EE6BC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FF53" w14:textId="77777777" w:rsidR="00F74189" w:rsidRPr="004E0D3D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DC36" w14:textId="77777777" w:rsidR="00F74189" w:rsidRPr="004E0D3D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8BAEB" w14:textId="77777777" w:rsidR="00F74189" w:rsidRPr="004E0D3D" w:rsidRDefault="00F74189" w:rsidP="00EE6BC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Univariat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7ECB" w14:textId="77777777" w:rsidR="00F74189" w:rsidRPr="004E0D3D" w:rsidRDefault="00F74189" w:rsidP="00EE6BC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81F25" w14:textId="77777777" w:rsidR="00F74189" w:rsidRPr="004E0D3D" w:rsidRDefault="00F74189" w:rsidP="00EE6BC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Age and BMI adjusted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8969" w14:textId="77777777" w:rsidR="00F74189" w:rsidRPr="004E0D3D" w:rsidRDefault="00F74189" w:rsidP="00EE6BC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7591D" w14:textId="77777777" w:rsidR="00F74189" w:rsidRPr="004E0D3D" w:rsidRDefault="00F74189" w:rsidP="00EE6BC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Multivariable adjusted*</w:t>
            </w:r>
          </w:p>
        </w:tc>
      </w:tr>
      <w:tr w:rsidR="00F74189" w:rsidRPr="004E0D3D" w14:paraId="5E256BF9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AB177" w14:textId="77777777" w:rsidR="00F74189" w:rsidRPr="004E0D3D" w:rsidRDefault="00F74189" w:rsidP="00EE6BC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D70D74" w14:textId="77777777" w:rsidR="00F74189" w:rsidRPr="004E0D3D" w:rsidRDefault="00F74189" w:rsidP="00EE6BC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2BF235" w14:textId="77777777" w:rsidR="00F74189" w:rsidRPr="004E0D3D" w:rsidRDefault="00F74189" w:rsidP="00EE6BC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7B7A3" w14:textId="77777777" w:rsidR="00F74189" w:rsidRPr="004E0D3D" w:rsidRDefault="00F74189" w:rsidP="00EE6BC0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CE6FF" w14:textId="77777777" w:rsidR="00F74189" w:rsidRPr="004E0D3D" w:rsidRDefault="00F74189" w:rsidP="00EE6BC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68500" w14:textId="2EE3FEAE" w:rsidR="00F74189" w:rsidRPr="00BD6577" w:rsidRDefault="002246EA" w:rsidP="00EE6BC0">
            <w:pPr>
              <w:widowControl/>
              <w:jc w:val="center"/>
              <w:rPr>
                <w:rFonts w:eastAsia="游ゴシック" w:cs="Times New Roman" w:hint="eastAsia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2BF7" w14:textId="77777777" w:rsidR="00F74189" w:rsidRPr="004E0D3D" w:rsidRDefault="00F74189" w:rsidP="00EE6BC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869D7" w14:textId="77777777" w:rsidR="00F74189" w:rsidRPr="004E0D3D" w:rsidRDefault="00F74189" w:rsidP="00EE6BC0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11F0A" w14:textId="77777777" w:rsidR="00F74189" w:rsidRPr="004E0D3D" w:rsidRDefault="00F74189" w:rsidP="00EE6BC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0BCD7" w14:textId="6203ACC2" w:rsidR="00F74189" w:rsidRPr="00BD6577" w:rsidRDefault="002246EA" w:rsidP="00EE6BC0">
            <w:pPr>
              <w:widowControl/>
              <w:jc w:val="center"/>
              <w:rPr>
                <w:rFonts w:eastAsia="游ゴシック" w:cs="Times New Roman" w:hint="eastAsia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67D6" w14:textId="77777777" w:rsidR="00F74189" w:rsidRPr="004E0D3D" w:rsidRDefault="00F74189" w:rsidP="00EE6BC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14D84" w14:textId="77777777" w:rsidR="00F74189" w:rsidRPr="004E0D3D" w:rsidRDefault="00F74189" w:rsidP="00EE6BC0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79372" w14:textId="77777777" w:rsidR="00F74189" w:rsidRPr="004E0D3D" w:rsidRDefault="00F74189" w:rsidP="00EE6BC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07C17" w14:textId="35448E8B" w:rsidR="00F74189" w:rsidRPr="00BD6577" w:rsidRDefault="002246EA" w:rsidP="00EE6BC0">
            <w:pPr>
              <w:widowControl/>
              <w:jc w:val="center"/>
              <w:rPr>
                <w:rFonts w:eastAsia="游ゴシック" w:cs="Times New Roman" w:hint="eastAsia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F74189" w:rsidRPr="004E0D3D" w14:paraId="2A09A1DD" w14:textId="77777777" w:rsidTr="00C23705">
        <w:trPr>
          <w:trHeight w:val="300"/>
        </w:trPr>
        <w:tc>
          <w:tcPr>
            <w:tcW w:w="2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25B1" w14:textId="481A3CE0" w:rsidR="00F74189" w:rsidRPr="004E0D3D" w:rsidRDefault="00F74189" w:rsidP="00EE6BC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Men (</w:t>
            </w:r>
            <w:r w:rsidRPr="00BD6577">
              <w:rPr>
                <w:rFonts w:eastAsia="游ゴシック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=</w:t>
            </w:r>
            <w:r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F1E33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5751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E944" w14:textId="77777777" w:rsidR="00F74189" w:rsidRPr="004E0D3D" w:rsidRDefault="00F74189" w:rsidP="00EE6BC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BA1B" w14:textId="77777777" w:rsidR="00F74189" w:rsidRPr="004E0D3D" w:rsidRDefault="00F74189" w:rsidP="00EE6BC0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86EF" w14:textId="77777777" w:rsidR="00F74189" w:rsidRPr="004E0D3D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5298" w14:textId="77777777" w:rsidR="00F74189" w:rsidRPr="004E0D3D" w:rsidRDefault="00F74189" w:rsidP="00EE6BC0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6DE8" w14:textId="77777777" w:rsidR="00F74189" w:rsidRPr="004E0D3D" w:rsidRDefault="00F74189" w:rsidP="00EE6BC0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2B36" w14:textId="77777777" w:rsidR="00F74189" w:rsidRPr="004E0D3D" w:rsidRDefault="00F74189" w:rsidP="00EE6BC0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667E" w14:textId="77777777" w:rsidR="00F74189" w:rsidRPr="004E0D3D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F299" w14:textId="77777777" w:rsidR="00F74189" w:rsidRPr="004E0D3D" w:rsidRDefault="00F74189" w:rsidP="00EE6BC0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B71D" w14:textId="77777777" w:rsidR="00F74189" w:rsidRPr="004E0D3D" w:rsidRDefault="00F74189" w:rsidP="00EE6BC0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C415" w14:textId="77777777" w:rsidR="00F74189" w:rsidRPr="004E0D3D" w:rsidRDefault="00F74189" w:rsidP="00EE6BC0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0682" w14:textId="77777777" w:rsidR="00F74189" w:rsidRPr="004E0D3D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F74189" w:rsidRPr="004E0D3D" w14:paraId="2ECCFD32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5FD8" w14:textId="77777777" w:rsidR="00F74189" w:rsidRPr="004E0D3D" w:rsidRDefault="00F74189" w:rsidP="00EE6BC0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C307" w14:textId="77777777" w:rsidR="00F74189" w:rsidRPr="004E0D3D" w:rsidRDefault="00F74189" w:rsidP="00EE6BC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Food preferenc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AA0E" w14:textId="77777777" w:rsidR="00F74189" w:rsidRPr="004E0D3D" w:rsidRDefault="00F74189" w:rsidP="00EE6BC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8BA3" w14:textId="77777777" w:rsidR="00F74189" w:rsidRPr="004E0D3D" w:rsidRDefault="00F74189" w:rsidP="00EE6BC0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E106" w14:textId="77777777" w:rsidR="00F74189" w:rsidRPr="004E0D3D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AA46" w14:textId="77777777" w:rsidR="00F74189" w:rsidRPr="004E0D3D" w:rsidRDefault="00F74189" w:rsidP="00EE6BC0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2C73" w14:textId="77777777" w:rsidR="00F74189" w:rsidRPr="004E0D3D" w:rsidRDefault="00F74189" w:rsidP="00EE6BC0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1CA2" w14:textId="77777777" w:rsidR="00F74189" w:rsidRPr="004E0D3D" w:rsidRDefault="00F74189" w:rsidP="00EE6BC0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3936" w14:textId="77777777" w:rsidR="00F74189" w:rsidRPr="004E0D3D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9599" w14:textId="77777777" w:rsidR="00F74189" w:rsidRPr="004E0D3D" w:rsidRDefault="00F74189" w:rsidP="00EE6BC0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E547" w14:textId="77777777" w:rsidR="00F74189" w:rsidRPr="004E0D3D" w:rsidRDefault="00F74189" w:rsidP="00EE6BC0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8E57" w14:textId="77777777" w:rsidR="00F74189" w:rsidRPr="004E0D3D" w:rsidRDefault="00F74189" w:rsidP="00EE6BC0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6643" w14:textId="77777777" w:rsidR="00F74189" w:rsidRPr="004E0D3D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4B7A73" w:rsidRPr="004E0D3D" w14:paraId="7C2CD4B0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2D60" w14:textId="77777777" w:rsidR="004B7A73" w:rsidRPr="004E0D3D" w:rsidRDefault="004B7A73" w:rsidP="004B7A73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76EB" w14:textId="77777777" w:rsidR="004B7A73" w:rsidRPr="004E0D3D" w:rsidRDefault="004B7A73" w:rsidP="004B7A7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F44F" w14:textId="77777777" w:rsidR="004B7A73" w:rsidRPr="004E0D3D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Vegetabl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337F" w14:textId="3776361D" w:rsidR="004B7A73" w:rsidRPr="004B7A73" w:rsidRDefault="004B7A73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9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E5CD7" w14:textId="35AF1DBC" w:rsidR="004B7A73" w:rsidRPr="004B7A73" w:rsidRDefault="004B7A73" w:rsidP="004B7A73">
            <w:pPr>
              <w:widowControl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(0.82-1.0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C6571" w14:textId="18B70D16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19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C88DF" w14:textId="77777777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BD7A3" w14:textId="76FBDA0B" w:rsidR="004B7A73" w:rsidRPr="004B7A73" w:rsidRDefault="004B7A73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9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C4F2D" w14:textId="7FE3A9A7" w:rsidR="004B7A73" w:rsidRPr="004B7A73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(0.81-1.0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62559" w14:textId="1F16BE8E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18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A36C" w14:textId="77777777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122C7" w14:textId="52F8AA69" w:rsidR="004B7A73" w:rsidRPr="004B7A73" w:rsidRDefault="004B7A73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9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FFD24" w14:textId="0DE2453E" w:rsidR="004B7A73" w:rsidRPr="004B7A73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(0.83-1.07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F278B" w14:textId="43F94A24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372</w:t>
            </w:r>
          </w:p>
        </w:tc>
      </w:tr>
      <w:tr w:rsidR="004B7A73" w:rsidRPr="004E0D3D" w14:paraId="7C0ED5FC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51EE" w14:textId="77777777" w:rsidR="004B7A73" w:rsidRPr="004E0D3D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0A2E" w14:textId="77777777" w:rsidR="004B7A73" w:rsidRPr="004E0D3D" w:rsidRDefault="004B7A73" w:rsidP="004B7A7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3DB6" w14:textId="77777777" w:rsidR="004B7A73" w:rsidRPr="004E0D3D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oybean product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F2F08" w14:textId="417DBB77" w:rsidR="004B7A73" w:rsidRPr="004B7A73" w:rsidRDefault="004B7A73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1.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C1D6C" w14:textId="217946C0" w:rsidR="004B7A73" w:rsidRPr="004B7A73" w:rsidRDefault="004B7A73" w:rsidP="004B7A73">
            <w:pPr>
              <w:widowControl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(0.89-1.1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19811" w14:textId="474386B8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9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3AA3B" w14:textId="77777777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5C0B" w14:textId="469900B0" w:rsidR="004B7A73" w:rsidRPr="004B7A73" w:rsidRDefault="004B7A73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9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5FE31" w14:textId="2F56338E" w:rsidR="004B7A73" w:rsidRPr="004B7A73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(0.84-1.0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582BA" w14:textId="2505A6A9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5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50D1C" w14:textId="77777777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C875" w14:textId="4D9E1E98" w:rsidR="004B7A73" w:rsidRPr="004B7A73" w:rsidRDefault="004B7A73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9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B0FD0" w14:textId="25097CA8" w:rsidR="004B7A73" w:rsidRPr="004B7A73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(0.87-1.13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A7A32" w14:textId="75E9CA5F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890</w:t>
            </w:r>
          </w:p>
        </w:tc>
      </w:tr>
      <w:tr w:rsidR="004B7A73" w:rsidRPr="004E0D3D" w14:paraId="393038C5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0E45" w14:textId="77777777" w:rsidR="004B7A73" w:rsidRPr="004E0D3D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524B" w14:textId="77777777" w:rsidR="004B7A73" w:rsidRPr="004E0D3D" w:rsidRDefault="004B7A73" w:rsidP="004B7A7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F04C" w14:textId="77777777" w:rsidR="004B7A73" w:rsidRPr="004E0D3D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weet buns/bread with filling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06069" w14:textId="04941E0F" w:rsidR="004B7A73" w:rsidRPr="004B7A73" w:rsidRDefault="004B7A73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1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F7CF3" w14:textId="30803A03" w:rsidR="004B7A73" w:rsidRPr="004B7A73" w:rsidRDefault="004B7A73" w:rsidP="004B7A73">
            <w:pPr>
              <w:widowControl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(0.91-1.2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96A32" w14:textId="7BC2505A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5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B391" w14:textId="77777777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8C60" w14:textId="4FB12FE6" w:rsidR="004B7A73" w:rsidRPr="004B7A73" w:rsidRDefault="004B7A73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1.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A42C0" w14:textId="625F5389" w:rsidR="004B7A73" w:rsidRPr="004B7A73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(0.94-1.2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F8D9A" w14:textId="74AA6248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26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81C39" w14:textId="77777777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70ED" w14:textId="3DF55227" w:rsidR="004B7A73" w:rsidRPr="004B7A73" w:rsidRDefault="004B7A73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C131C" w14:textId="3203F32C" w:rsidR="004B7A73" w:rsidRPr="004B7A73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(0.86-1.17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5D8F0" w14:textId="1F44E877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973</w:t>
            </w:r>
          </w:p>
        </w:tc>
      </w:tr>
      <w:tr w:rsidR="004B7A73" w:rsidRPr="004E0D3D" w14:paraId="093A34D4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9F48" w14:textId="77777777" w:rsidR="004B7A73" w:rsidRPr="004E0D3D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4C1A" w14:textId="77777777" w:rsidR="004B7A73" w:rsidRPr="004E0D3D" w:rsidRDefault="004B7A73" w:rsidP="004B7A7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24BC" w14:textId="77777777" w:rsidR="004B7A73" w:rsidRPr="004E0D3D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esame/nut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B2F57" w14:textId="68919224" w:rsidR="004B7A73" w:rsidRPr="0080656C" w:rsidRDefault="004B7A73" w:rsidP="004B7A73">
            <w:pPr>
              <w:widowControl/>
              <w:jc w:val="righ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656C">
              <w:rPr>
                <w:b/>
                <w:bCs/>
                <w:sz w:val="16"/>
                <w:szCs w:val="16"/>
              </w:rPr>
              <w:t>0.7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3FDC9" w14:textId="6DE960D6" w:rsidR="004B7A73" w:rsidRPr="0080656C" w:rsidRDefault="004B7A73" w:rsidP="004B7A73">
            <w:pPr>
              <w:widowControl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656C">
              <w:rPr>
                <w:b/>
                <w:bCs/>
                <w:sz w:val="16"/>
                <w:szCs w:val="16"/>
              </w:rPr>
              <w:t>(0.65-0.9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BF87D" w14:textId="29FFCFAE" w:rsidR="004B7A73" w:rsidRPr="0080656C" w:rsidRDefault="004B7A73" w:rsidP="004B7A73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656C">
              <w:rPr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9F89" w14:textId="77777777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D3997" w14:textId="47896209" w:rsidR="004B7A73" w:rsidRPr="0080656C" w:rsidRDefault="004B7A73" w:rsidP="004B7A73">
            <w:pPr>
              <w:widowControl/>
              <w:jc w:val="righ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656C">
              <w:rPr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72235" w14:textId="77DA5709" w:rsidR="004B7A73" w:rsidRPr="0080656C" w:rsidRDefault="004B7A73" w:rsidP="004B7A73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656C">
              <w:rPr>
                <w:b/>
                <w:bCs/>
                <w:sz w:val="16"/>
                <w:szCs w:val="16"/>
              </w:rPr>
              <w:t>(0.59-0.8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8289D" w14:textId="21878902" w:rsidR="004B7A73" w:rsidRPr="0080656C" w:rsidRDefault="00A876DB" w:rsidP="004B7A73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AF54F" w14:textId="77777777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D595" w14:textId="3196EA7C" w:rsidR="004B7A73" w:rsidRPr="0080656C" w:rsidRDefault="004B7A73" w:rsidP="004B7A73">
            <w:pPr>
              <w:widowControl/>
              <w:jc w:val="righ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656C">
              <w:rPr>
                <w:b/>
                <w:bCs/>
                <w:sz w:val="16"/>
                <w:szCs w:val="16"/>
              </w:rPr>
              <w:t>0.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B6E9A" w14:textId="5032CBF2" w:rsidR="004B7A73" w:rsidRPr="0080656C" w:rsidRDefault="004B7A73" w:rsidP="004B7A73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656C">
              <w:rPr>
                <w:b/>
                <w:bCs/>
                <w:sz w:val="16"/>
                <w:szCs w:val="16"/>
              </w:rPr>
              <w:t>(0.59-0.86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EC9A2" w14:textId="7B9BBCAD" w:rsidR="004B7A73" w:rsidRPr="0080656C" w:rsidRDefault="00A876DB" w:rsidP="004B7A73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4B7A73" w:rsidRPr="004E0D3D" w14:paraId="2E6887B9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6EDA" w14:textId="77777777" w:rsidR="004B7A73" w:rsidRPr="004E0D3D" w:rsidRDefault="004B7A73" w:rsidP="004B7A73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5FC3" w14:textId="77777777" w:rsidR="004B7A73" w:rsidRPr="004E0D3D" w:rsidRDefault="004B7A73" w:rsidP="004B7A7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8904" w14:textId="77777777" w:rsidR="004B7A73" w:rsidRPr="004E0D3D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oft drink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3BBC" w14:textId="55CF042D" w:rsidR="004B7A73" w:rsidRPr="0080656C" w:rsidRDefault="004B7A73" w:rsidP="004B7A73">
            <w:pPr>
              <w:widowControl/>
              <w:jc w:val="righ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656C">
              <w:rPr>
                <w:b/>
                <w:bCs/>
                <w:sz w:val="16"/>
                <w:szCs w:val="16"/>
              </w:rPr>
              <w:t>1.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DA0F8" w14:textId="62B42859" w:rsidR="004B7A73" w:rsidRPr="0080656C" w:rsidRDefault="004B7A73" w:rsidP="004B7A73">
            <w:pPr>
              <w:widowControl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656C">
              <w:rPr>
                <w:b/>
                <w:bCs/>
                <w:sz w:val="16"/>
                <w:szCs w:val="16"/>
              </w:rPr>
              <w:t>(1.02-1.3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525BC" w14:textId="0C7F70C2" w:rsidR="004B7A73" w:rsidRPr="0080656C" w:rsidRDefault="004B7A73" w:rsidP="004B7A73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656C">
              <w:rPr>
                <w:b/>
                <w:bCs/>
                <w:sz w:val="16"/>
                <w:szCs w:val="16"/>
              </w:rPr>
              <w:t>0.0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55664" w14:textId="77777777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23E8" w14:textId="33DA5B43" w:rsidR="004B7A73" w:rsidRPr="0080656C" w:rsidRDefault="004B7A73" w:rsidP="004B7A73">
            <w:pPr>
              <w:widowControl/>
              <w:jc w:val="righ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656C">
              <w:rPr>
                <w:b/>
                <w:bCs/>
                <w:sz w:val="16"/>
                <w:szCs w:val="16"/>
              </w:rPr>
              <w:t>1.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E2C35" w14:textId="44462DF3" w:rsidR="004B7A73" w:rsidRPr="0080656C" w:rsidRDefault="004B7A73" w:rsidP="004B7A73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656C">
              <w:rPr>
                <w:b/>
                <w:bCs/>
                <w:sz w:val="16"/>
                <w:szCs w:val="16"/>
              </w:rPr>
              <w:t>(1.09-1.5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2DE8C" w14:textId="27F427DC" w:rsidR="004B7A73" w:rsidRPr="0080656C" w:rsidRDefault="004B7A73" w:rsidP="004B7A73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656C">
              <w:rPr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06CE9" w14:textId="77777777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F0E7F" w14:textId="10E77CE4" w:rsidR="004B7A73" w:rsidRPr="004B7A73" w:rsidRDefault="004B7A73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1.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BEEB0" w14:textId="3309EA0B" w:rsidR="004B7A73" w:rsidRPr="004B7A73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(0.94-1.33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09388" w14:textId="20B00064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202</w:t>
            </w:r>
          </w:p>
        </w:tc>
      </w:tr>
      <w:tr w:rsidR="00F74189" w:rsidRPr="004E0D3D" w14:paraId="3176D89F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8A56" w14:textId="77777777" w:rsidR="00F74189" w:rsidRPr="004E0D3D" w:rsidRDefault="00F74189" w:rsidP="00EE6BC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060B" w14:textId="77777777" w:rsidR="00F74189" w:rsidRPr="004E0D3D" w:rsidRDefault="00F74189" w:rsidP="00EE6BC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Food styl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B721" w14:textId="77777777" w:rsidR="00F74189" w:rsidRPr="004B7A73" w:rsidRDefault="00F74189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12C61" w14:textId="77777777" w:rsidR="00F74189" w:rsidRPr="004B7A73" w:rsidRDefault="00F74189" w:rsidP="004B7A73">
            <w:pPr>
              <w:widowControl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5257" w14:textId="77777777" w:rsidR="00F74189" w:rsidRPr="004B7A73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A9ED" w14:textId="77777777" w:rsidR="00F74189" w:rsidRPr="004B7A73" w:rsidRDefault="00F74189" w:rsidP="00EE6BC0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AA62A" w14:textId="77777777" w:rsidR="00F74189" w:rsidRPr="004B7A73" w:rsidRDefault="00F74189" w:rsidP="004B7A73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7486" w14:textId="77777777" w:rsidR="00F74189" w:rsidRPr="004B7A73" w:rsidRDefault="00F74189" w:rsidP="00EE6BC0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F54D" w14:textId="77777777" w:rsidR="00F74189" w:rsidRPr="004B7A73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3C6D" w14:textId="77777777" w:rsidR="00F74189" w:rsidRPr="004B7A73" w:rsidRDefault="00F74189" w:rsidP="00EE6BC0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8F6F2" w14:textId="77777777" w:rsidR="00F74189" w:rsidRPr="004B7A73" w:rsidRDefault="00F74189" w:rsidP="004B7A73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511F" w14:textId="77777777" w:rsidR="00F74189" w:rsidRPr="004B7A73" w:rsidRDefault="00F74189" w:rsidP="00EE6BC0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D660" w14:textId="77777777" w:rsidR="00F74189" w:rsidRPr="004B7A73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4B7A73" w:rsidRPr="004E0D3D" w14:paraId="1549A027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2AFF" w14:textId="77777777" w:rsidR="004B7A73" w:rsidRPr="004E0D3D" w:rsidRDefault="004B7A73" w:rsidP="004B7A73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4D4F" w14:textId="77777777" w:rsidR="004B7A73" w:rsidRPr="004E0D3D" w:rsidRDefault="004B7A73" w:rsidP="004B7A7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8CEB" w14:textId="77777777" w:rsidR="004B7A73" w:rsidRPr="004E0D3D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immered/teriyaki foo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D634" w14:textId="2C460678" w:rsidR="004B7A73" w:rsidRPr="004B7A73" w:rsidRDefault="004B7A73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1.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189FE" w14:textId="551347AA" w:rsidR="004B7A73" w:rsidRPr="004B7A73" w:rsidRDefault="004B7A73" w:rsidP="004B7A73">
            <w:pPr>
              <w:widowControl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(0.9</w:t>
            </w:r>
            <w:r w:rsidR="0080656C">
              <w:rPr>
                <w:sz w:val="16"/>
                <w:szCs w:val="16"/>
              </w:rPr>
              <w:t>0</w:t>
            </w:r>
            <w:r w:rsidRPr="004B7A73">
              <w:rPr>
                <w:sz w:val="16"/>
                <w:szCs w:val="16"/>
              </w:rPr>
              <w:t>-1.1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7ADE9" w14:textId="74697842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7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BF46" w14:textId="77777777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D58A" w14:textId="66EC8EFB" w:rsidR="004B7A73" w:rsidRPr="004B7A73" w:rsidRDefault="004B7A73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9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A0BAA" w14:textId="0E9B6768" w:rsidR="004B7A73" w:rsidRPr="004B7A73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(0.81-1.0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E4E3F" w14:textId="61B2646F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33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D0C2" w14:textId="77777777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5E58" w14:textId="00D97305" w:rsidR="004B7A73" w:rsidRPr="004B7A73" w:rsidRDefault="004B7A73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9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D34D3" w14:textId="6A8D1E51" w:rsidR="004B7A73" w:rsidRPr="004B7A73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(0.83-1.11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08135" w14:textId="6DC956C6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578</w:t>
            </w:r>
          </w:p>
        </w:tc>
      </w:tr>
      <w:tr w:rsidR="004B7A73" w:rsidRPr="004E0D3D" w14:paraId="17184838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C019" w14:textId="77777777" w:rsidR="004B7A73" w:rsidRPr="004E0D3D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674F" w14:textId="77777777" w:rsidR="004B7A73" w:rsidRPr="004E0D3D" w:rsidRDefault="004B7A73" w:rsidP="004B7A7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0E94" w14:textId="77777777" w:rsidR="004B7A73" w:rsidRPr="004E0D3D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tir-/deep-fried foo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052E" w14:textId="0D376C4C" w:rsidR="004B7A73" w:rsidRPr="004B7A73" w:rsidRDefault="004B7A73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1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67F25" w14:textId="746740EB" w:rsidR="004B7A73" w:rsidRPr="004B7A73" w:rsidRDefault="004B7A73" w:rsidP="004B7A73">
            <w:pPr>
              <w:widowControl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(0.93-1.1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86238" w14:textId="6718320A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4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C587" w14:textId="77777777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94F3" w14:textId="13C3EA17" w:rsidR="004B7A73" w:rsidRPr="004B7A73" w:rsidRDefault="004B7A73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9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8FE01" w14:textId="3239A58C" w:rsidR="004B7A73" w:rsidRPr="004B7A73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(0.83-1.0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52A08" w14:textId="17C31E06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4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3B30" w14:textId="77777777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D88D0" w14:textId="6012D4BD" w:rsidR="004B7A73" w:rsidRPr="004B7A73" w:rsidRDefault="004B7A73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9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66E74" w14:textId="66D8C944" w:rsidR="004B7A73" w:rsidRPr="004B7A73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(0.85-1.11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81849" w14:textId="1961D3B9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678</w:t>
            </w:r>
          </w:p>
        </w:tc>
      </w:tr>
      <w:tr w:rsidR="004B7A73" w:rsidRPr="004E0D3D" w14:paraId="3220CE7B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3974" w14:textId="77777777" w:rsidR="004B7A73" w:rsidRPr="004E0D3D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D7F4" w14:textId="77777777" w:rsidR="004B7A73" w:rsidRPr="004E0D3D" w:rsidRDefault="004B7A73" w:rsidP="004B7A7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8A0D" w14:textId="77777777" w:rsidR="004B7A73" w:rsidRPr="004E0D3D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Noodles/rice bow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E977" w14:textId="26449768" w:rsidR="004B7A73" w:rsidRPr="002C3C6B" w:rsidRDefault="004B7A73" w:rsidP="004B7A73">
            <w:pPr>
              <w:widowControl/>
              <w:jc w:val="righ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3C6B">
              <w:rPr>
                <w:b/>
                <w:bCs/>
                <w:sz w:val="16"/>
                <w:szCs w:val="16"/>
              </w:rPr>
              <w:t>1.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564C7" w14:textId="7F2E41AB" w:rsidR="004B7A73" w:rsidRPr="002C3C6B" w:rsidRDefault="004B7A73" w:rsidP="004B7A73">
            <w:pPr>
              <w:widowControl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3C6B">
              <w:rPr>
                <w:b/>
                <w:bCs/>
                <w:sz w:val="16"/>
                <w:szCs w:val="16"/>
              </w:rPr>
              <w:t>(1.12-1.4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80B5F" w14:textId="06E72257" w:rsidR="004B7A73" w:rsidRPr="002C3C6B" w:rsidRDefault="00A876DB" w:rsidP="004B7A73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916A0" w14:textId="77777777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CD2B" w14:textId="33638294" w:rsidR="004B7A73" w:rsidRPr="002C3C6B" w:rsidRDefault="004B7A73" w:rsidP="004B7A73">
            <w:pPr>
              <w:widowControl/>
              <w:jc w:val="righ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3C6B">
              <w:rPr>
                <w:b/>
                <w:bCs/>
                <w:sz w:val="16"/>
                <w:szCs w:val="16"/>
              </w:rPr>
              <w:t>1.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CCAAE" w14:textId="14453DFB" w:rsidR="004B7A73" w:rsidRPr="002C3C6B" w:rsidRDefault="004B7A73" w:rsidP="004B7A73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3C6B">
              <w:rPr>
                <w:b/>
                <w:bCs/>
                <w:sz w:val="16"/>
                <w:szCs w:val="16"/>
              </w:rPr>
              <w:t>(1.07-1.3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849CD" w14:textId="7744F183" w:rsidR="004B7A73" w:rsidRPr="002C3C6B" w:rsidRDefault="004B7A73" w:rsidP="004B7A73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3C6B">
              <w:rPr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44072" w14:textId="77777777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42BC" w14:textId="73297644" w:rsidR="004B7A73" w:rsidRPr="002C3C6B" w:rsidRDefault="004B7A73" w:rsidP="004B7A73">
            <w:pPr>
              <w:widowControl/>
              <w:jc w:val="righ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3C6B">
              <w:rPr>
                <w:b/>
                <w:bCs/>
                <w:sz w:val="16"/>
                <w:szCs w:val="16"/>
              </w:rPr>
              <w:t>1.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200BC" w14:textId="21BF575C" w:rsidR="004B7A73" w:rsidRPr="002C3C6B" w:rsidRDefault="004B7A73" w:rsidP="004B7A73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3C6B">
              <w:rPr>
                <w:b/>
                <w:bCs/>
                <w:sz w:val="16"/>
                <w:szCs w:val="16"/>
              </w:rPr>
              <w:t>(1.06-1.3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30F5B" w14:textId="3D307C61" w:rsidR="004B7A73" w:rsidRPr="002C3C6B" w:rsidRDefault="004B7A73" w:rsidP="004B7A73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3C6B">
              <w:rPr>
                <w:b/>
                <w:bCs/>
                <w:sz w:val="16"/>
                <w:szCs w:val="16"/>
              </w:rPr>
              <w:t>0.006</w:t>
            </w:r>
          </w:p>
        </w:tc>
      </w:tr>
      <w:tr w:rsidR="004B7A73" w:rsidRPr="004E0D3D" w14:paraId="495F31DC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15E8" w14:textId="77777777" w:rsidR="004B7A73" w:rsidRPr="004E0D3D" w:rsidRDefault="004B7A73" w:rsidP="004B7A73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3B39" w14:textId="77777777" w:rsidR="004B7A73" w:rsidRPr="004E0D3D" w:rsidRDefault="004B7A73" w:rsidP="004B7A7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E0A8" w14:textId="77777777" w:rsidR="004B7A73" w:rsidRPr="004E0D3D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Eating out/ready-made foo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7CE6" w14:textId="1240AAE7" w:rsidR="004B7A73" w:rsidRPr="004B7A73" w:rsidRDefault="004B7A73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1.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264A9" w14:textId="34158C24" w:rsidR="004B7A73" w:rsidRPr="004B7A73" w:rsidRDefault="004B7A73" w:rsidP="004B7A73">
            <w:pPr>
              <w:widowControl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(0.92-1.2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C90D1" w14:textId="6AD61B81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4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9192" w14:textId="77777777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5A3F" w14:textId="2AF231CA" w:rsidR="004B7A73" w:rsidRPr="004B7A73" w:rsidRDefault="004B7A73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1.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7CBF3" w14:textId="7EE9E31E" w:rsidR="004B7A73" w:rsidRPr="004B7A73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(0.92-1.2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7F16F" w14:textId="75FF94C1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39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60617" w14:textId="77777777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873C" w14:textId="08205AED" w:rsidR="004B7A73" w:rsidRPr="004B7A73" w:rsidRDefault="004B7A73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1.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4CB55" w14:textId="10758428" w:rsidR="004B7A73" w:rsidRPr="004B7A73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(0.91-1.23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9611B" w14:textId="0D3C42FE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435</w:t>
            </w:r>
          </w:p>
        </w:tc>
      </w:tr>
      <w:tr w:rsidR="00F74189" w:rsidRPr="004E0D3D" w14:paraId="508B0B20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91DF" w14:textId="77777777" w:rsidR="00F74189" w:rsidRPr="004E0D3D" w:rsidRDefault="00F74189" w:rsidP="00EE6BC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06C2" w14:textId="77777777" w:rsidR="00F74189" w:rsidRPr="004E0D3D" w:rsidRDefault="00F74189" w:rsidP="00EE6BC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ietary behavior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05C8" w14:textId="77777777" w:rsidR="00F74189" w:rsidRPr="004B7A73" w:rsidRDefault="00F74189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3CA88" w14:textId="77777777" w:rsidR="00F74189" w:rsidRPr="004B7A73" w:rsidRDefault="00F74189" w:rsidP="004B7A73">
            <w:pPr>
              <w:widowControl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AD6E" w14:textId="77777777" w:rsidR="00F74189" w:rsidRPr="004B7A73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32FA1" w14:textId="77777777" w:rsidR="00F74189" w:rsidRPr="004B7A73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6DEB9" w14:textId="77777777" w:rsidR="00F74189" w:rsidRPr="004B7A73" w:rsidRDefault="00F74189" w:rsidP="004B7A73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31A0" w14:textId="77777777" w:rsidR="00F74189" w:rsidRPr="004B7A73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BBFD6" w14:textId="77777777" w:rsidR="00F74189" w:rsidRPr="004B7A73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B401E" w14:textId="77777777" w:rsidR="00F74189" w:rsidRPr="004B7A73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7B4C2" w14:textId="77777777" w:rsidR="00F74189" w:rsidRPr="004B7A73" w:rsidRDefault="00F74189" w:rsidP="004B7A73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6BF7" w14:textId="77777777" w:rsidR="00F74189" w:rsidRPr="004B7A73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B560" w14:textId="77777777" w:rsidR="00F74189" w:rsidRPr="004B7A73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4B7A73" w:rsidRPr="004E0D3D" w14:paraId="7406D65C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B002" w14:textId="77777777" w:rsidR="004B7A73" w:rsidRPr="004E0D3D" w:rsidRDefault="004B7A73" w:rsidP="004B7A7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E6FD" w14:textId="77777777" w:rsidR="004B7A73" w:rsidRPr="004E0D3D" w:rsidRDefault="004B7A73" w:rsidP="004B7A7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3C78" w14:textId="77777777" w:rsidR="004B7A73" w:rsidRPr="004E0D3D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Evening me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B4A7" w14:textId="6B3E4F3D" w:rsidR="004B7A73" w:rsidRPr="002C3C6B" w:rsidRDefault="004B7A73" w:rsidP="004B7A73">
            <w:pPr>
              <w:widowControl/>
              <w:jc w:val="righ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3C6B">
              <w:rPr>
                <w:b/>
                <w:bCs/>
                <w:sz w:val="16"/>
                <w:szCs w:val="16"/>
              </w:rPr>
              <w:t>1.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73FDD" w14:textId="563480D5" w:rsidR="004B7A73" w:rsidRPr="002C3C6B" w:rsidRDefault="004B7A73" w:rsidP="004B7A73">
            <w:pPr>
              <w:widowControl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3C6B">
              <w:rPr>
                <w:b/>
                <w:bCs/>
                <w:sz w:val="16"/>
                <w:szCs w:val="16"/>
              </w:rPr>
              <w:t>(1.17-1.5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9C8EB" w14:textId="33B4EAAC" w:rsidR="004B7A73" w:rsidRPr="002C3C6B" w:rsidRDefault="00A876DB" w:rsidP="004B7A73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ABB8" w14:textId="77777777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B590" w14:textId="00B25699" w:rsidR="004B7A73" w:rsidRPr="002C3C6B" w:rsidRDefault="004B7A73" w:rsidP="004B7A73">
            <w:pPr>
              <w:widowControl/>
              <w:jc w:val="righ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3C6B">
              <w:rPr>
                <w:b/>
                <w:bCs/>
                <w:sz w:val="16"/>
                <w:szCs w:val="16"/>
              </w:rPr>
              <w:t>1.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F621A" w14:textId="2AE225D7" w:rsidR="004B7A73" w:rsidRPr="002C3C6B" w:rsidRDefault="004B7A73" w:rsidP="004B7A73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3C6B">
              <w:rPr>
                <w:b/>
                <w:bCs/>
                <w:sz w:val="16"/>
                <w:szCs w:val="16"/>
              </w:rPr>
              <w:t>(1.14-1.4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364FA" w14:textId="09617B35" w:rsidR="004B7A73" w:rsidRPr="002C3C6B" w:rsidRDefault="00A876DB" w:rsidP="004B7A73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8317" w14:textId="77777777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2F301" w14:textId="250F9F66" w:rsidR="004B7A73" w:rsidRPr="002C3C6B" w:rsidRDefault="004B7A73" w:rsidP="004B7A73">
            <w:pPr>
              <w:widowControl/>
              <w:jc w:val="righ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3C6B">
              <w:rPr>
                <w:b/>
                <w:bCs/>
                <w:sz w:val="16"/>
                <w:szCs w:val="16"/>
              </w:rPr>
              <w:t>1.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14B8D" w14:textId="4897C141" w:rsidR="004B7A73" w:rsidRPr="002C3C6B" w:rsidRDefault="004B7A73" w:rsidP="004B7A73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3C6B">
              <w:rPr>
                <w:b/>
                <w:bCs/>
                <w:sz w:val="16"/>
                <w:szCs w:val="16"/>
              </w:rPr>
              <w:t>(1.02-1.35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C2011" w14:textId="5EED2F7B" w:rsidR="004B7A73" w:rsidRPr="002C3C6B" w:rsidRDefault="004B7A73" w:rsidP="004B7A73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3C6B">
              <w:rPr>
                <w:b/>
                <w:bCs/>
                <w:sz w:val="16"/>
                <w:szCs w:val="16"/>
              </w:rPr>
              <w:t>0.024</w:t>
            </w:r>
          </w:p>
        </w:tc>
      </w:tr>
      <w:tr w:rsidR="004B7A73" w:rsidRPr="004E0D3D" w14:paraId="56DB4639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6B60" w14:textId="77777777" w:rsidR="004B7A73" w:rsidRPr="004E0D3D" w:rsidRDefault="004B7A73" w:rsidP="004B7A73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27B4" w14:textId="77777777" w:rsidR="004B7A73" w:rsidRPr="004E0D3D" w:rsidRDefault="004B7A73" w:rsidP="004B7A7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F877" w14:textId="77777777" w:rsidR="004B7A73" w:rsidRPr="004E0D3D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Fast eatin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19911" w14:textId="3582421B" w:rsidR="004B7A73" w:rsidRPr="002C3C6B" w:rsidRDefault="004B7A73" w:rsidP="004B7A73">
            <w:pPr>
              <w:widowControl/>
              <w:jc w:val="righ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3C6B">
              <w:rPr>
                <w:b/>
                <w:bCs/>
                <w:sz w:val="16"/>
                <w:szCs w:val="16"/>
              </w:rPr>
              <w:t>1.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9DE9E" w14:textId="13B0AB9A" w:rsidR="004B7A73" w:rsidRPr="002C3C6B" w:rsidRDefault="004B7A73" w:rsidP="004B7A73">
            <w:pPr>
              <w:widowControl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C3C6B">
              <w:rPr>
                <w:b/>
                <w:bCs/>
                <w:sz w:val="16"/>
                <w:szCs w:val="16"/>
              </w:rPr>
              <w:t>(1.19-1.5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E2B24" w14:textId="71AF72D7" w:rsidR="004B7A73" w:rsidRPr="002C3C6B" w:rsidRDefault="00A876DB" w:rsidP="004B7A73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9D274" w14:textId="77777777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B85D4" w14:textId="58E4CE46" w:rsidR="004B7A73" w:rsidRPr="004B7A73" w:rsidRDefault="004B7A73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1.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A001E" w14:textId="0E9206ED" w:rsidR="004B7A73" w:rsidRPr="004B7A73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(0.93-1.2</w:t>
            </w:r>
            <w:r w:rsidR="002C3C6B">
              <w:rPr>
                <w:sz w:val="16"/>
                <w:szCs w:val="16"/>
              </w:rPr>
              <w:t>0</w:t>
            </w:r>
            <w:r w:rsidRPr="004B7A73">
              <w:rPr>
                <w:sz w:val="16"/>
                <w:szCs w:val="16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33A2A" w14:textId="55FAA1EC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38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B5119" w14:textId="77777777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2FEE1" w14:textId="4C436F14" w:rsidR="004B7A73" w:rsidRPr="004B7A73" w:rsidRDefault="004B7A73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1.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8CC8F" w14:textId="57743460" w:rsidR="004B7A73" w:rsidRPr="004B7A73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(0.89-1.15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C8D73" w14:textId="460D4C8C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858</w:t>
            </w:r>
          </w:p>
        </w:tc>
      </w:tr>
      <w:tr w:rsidR="004B7A73" w:rsidRPr="004E0D3D" w14:paraId="42D309F9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E38E" w14:textId="77777777" w:rsidR="004B7A73" w:rsidRPr="004E0D3D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992C" w14:textId="77777777" w:rsidR="004B7A73" w:rsidRPr="004E0D3D" w:rsidRDefault="004B7A73" w:rsidP="004B7A73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1DFA" w14:textId="77777777" w:rsidR="004B7A73" w:rsidRPr="004E0D3D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onsume ≥ 30 foods per day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D65D" w14:textId="07883D9B" w:rsidR="004B7A73" w:rsidRPr="004B7A73" w:rsidRDefault="004B7A73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9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67FC2" w14:textId="40D7C0AE" w:rsidR="004B7A73" w:rsidRPr="004B7A73" w:rsidRDefault="004B7A73" w:rsidP="004B7A73">
            <w:pPr>
              <w:widowControl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(0.74-1.1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00460" w14:textId="5074F706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38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BAFA" w14:textId="77777777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FC6F" w14:textId="0B22CA28" w:rsidR="004B7A73" w:rsidRPr="004B7A73" w:rsidRDefault="004B7A73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212A8" w14:textId="479B29B3" w:rsidR="004B7A73" w:rsidRPr="004B7A73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(0.68-1.0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272D4" w14:textId="5B48FBCD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13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BE08C" w14:textId="77777777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10CF" w14:textId="073E7A25" w:rsidR="004B7A73" w:rsidRPr="004B7A73" w:rsidRDefault="004B7A73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BA6A6" w14:textId="42C644E3" w:rsidR="004B7A73" w:rsidRPr="004B7A73" w:rsidRDefault="004B7A73" w:rsidP="004B7A7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(0.67-1.06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4F2CB" w14:textId="7A444EA3" w:rsidR="004B7A73" w:rsidRPr="004B7A73" w:rsidRDefault="004B7A73" w:rsidP="004B7A7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B7A73">
              <w:rPr>
                <w:sz w:val="16"/>
                <w:szCs w:val="16"/>
              </w:rPr>
              <w:t>0.146</w:t>
            </w:r>
          </w:p>
        </w:tc>
      </w:tr>
      <w:tr w:rsidR="00F74189" w:rsidRPr="004E0D3D" w14:paraId="7C4EE70B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6016" w14:textId="77777777" w:rsidR="00F74189" w:rsidRPr="004E0D3D" w:rsidRDefault="00F74189" w:rsidP="00EE6BC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0288" w14:textId="77777777" w:rsidR="00F74189" w:rsidRPr="004E0D3D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13BD" w14:textId="77777777" w:rsidR="00F74189" w:rsidRPr="004E0D3D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2EEC" w14:textId="77777777" w:rsidR="00F74189" w:rsidRPr="000B1C78" w:rsidRDefault="00F74189" w:rsidP="004B7A73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DF7D7" w14:textId="77777777" w:rsidR="00F74189" w:rsidRPr="000B1C78" w:rsidRDefault="00F74189" w:rsidP="004B7A73">
            <w:pPr>
              <w:widowControl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9C05C" w14:textId="77777777" w:rsidR="00F74189" w:rsidRPr="000B1C78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4751" w14:textId="77777777" w:rsidR="00F74189" w:rsidRPr="000B1C78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A341" w14:textId="77777777" w:rsidR="00F74189" w:rsidRPr="000B1C78" w:rsidRDefault="00F74189" w:rsidP="004B7A73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AA44" w14:textId="77777777" w:rsidR="00F74189" w:rsidRPr="000B1C78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CA847" w14:textId="77777777" w:rsidR="00F74189" w:rsidRPr="000B1C78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80C3" w14:textId="77777777" w:rsidR="00F74189" w:rsidRPr="000B1C78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91EE" w14:textId="77777777" w:rsidR="00F74189" w:rsidRPr="000B1C78" w:rsidRDefault="00F74189" w:rsidP="004B7A73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3302C" w14:textId="77777777" w:rsidR="00F74189" w:rsidRPr="000B1C78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C0A97" w14:textId="77777777" w:rsidR="00F74189" w:rsidRPr="000B1C78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F74189" w:rsidRPr="004E0D3D" w14:paraId="73D6BAA3" w14:textId="77777777" w:rsidTr="00C23705">
        <w:trPr>
          <w:trHeight w:val="300"/>
        </w:trPr>
        <w:tc>
          <w:tcPr>
            <w:tcW w:w="2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86EE" w14:textId="319E42D4" w:rsidR="00F74189" w:rsidRPr="004E0D3D" w:rsidRDefault="00F74189" w:rsidP="00EE6BC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Women (</w:t>
            </w:r>
            <w:r w:rsidRPr="00BD6577">
              <w:rPr>
                <w:rFonts w:eastAsia="游ゴシック" w:cs="Times New Roman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=</w:t>
            </w:r>
            <w:r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F1E33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6464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F5511" w14:textId="77777777" w:rsidR="00F74189" w:rsidRPr="000B1C78" w:rsidRDefault="00F74189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F49B6" w14:textId="77777777" w:rsidR="00F74189" w:rsidRPr="000B1C78" w:rsidRDefault="00F74189" w:rsidP="004B7A73">
            <w:pPr>
              <w:widowControl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B178" w14:textId="77777777" w:rsidR="00F74189" w:rsidRPr="000B1C78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42714" w14:textId="77777777" w:rsidR="00F74189" w:rsidRPr="000B1C78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C05FB" w14:textId="77777777" w:rsidR="00F74189" w:rsidRPr="000B1C78" w:rsidRDefault="00F74189" w:rsidP="004B7A73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E2E3F" w14:textId="77777777" w:rsidR="00F74189" w:rsidRPr="000B1C78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10C56" w14:textId="77777777" w:rsidR="00F74189" w:rsidRPr="000B1C78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3D5A" w14:textId="77777777" w:rsidR="00F74189" w:rsidRPr="000B1C78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4DC9" w14:textId="77777777" w:rsidR="00F74189" w:rsidRPr="000B1C78" w:rsidRDefault="00F74189" w:rsidP="004B7A73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5D250" w14:textId="77777777" w:rsidR="00F74189" w:rsidRPr="000B1C78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22D0B" w14:textId="77777777" w:rsidR="00F74189" w:rsidRPr="000B1C78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F74189" w:rsidRPr="004E0D3D" w14:paraId="3122DF2B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EF89" w14:textId="77777777" w:rsidR="00F74189" w:rsidRPr="004E0D3D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1909" w14:textId="77777777" w:rsidR="00F74189" w:rsidRPr="004E0D3D" w:rsidRDefault="00F74189" w:rsidP="00EE6BC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Food preferenc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45F1" w14:textId="77777777" w:rsidR="00F74189" w:rsidRPr="000B1C78" w:rsidRDefault="00F74189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CF98" w14:textId="77777777" w:rsidR="00F74189" w:rsidRPr="000B1C78" w:rsidRDefault="00F74189" w:rsidP="004B7A73">
            <w:pPr>
              <w:widowControl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D809" w14:textId="77777777" w:rsidR="00F74189" w:rsidRPr="000B1C78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8546" w14:textId="77777777" w:rsidR="00F74189" w:rsidRPr="000B1C78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8426" w14:textId="77777777" w:rsidR="00F74189" w:rsidRPr="000B1C78" w:rsidRDefault="00F74189" w:rsidP="004B7A73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AF13" w14:textId="77777777" w:rsidR="00F74189" w:rsidRPr="000B1C78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4B23" w14:textId="77777777" w:rsidR="00F74189" w:rsidRPr="000B1C78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75262" w14:textId="77777777" w:rsidR="00F74189" w:rsidRPr="000B1C78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05D2E" w14:textId="77777777" w:rsidR="00F74189" w:rsidRPr="000B1C78" w:rsidRDefault="00F74189" w:rsidP="004B7A73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396EA" w14:textId="77777777" w:rsidR="00F74189" w:rsidRPr="000B1C78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4362" w14:textId="77777777" w:rsidR="00F74189" w:rsidRPr="000B1C78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80656C" w:rsidRPr="004E0D3D" w14:paraId="34B844FD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42EC" w14:textId="77777777" w:rsidR="0080656C" w:rsidRPr="004E0D3D" w:rsidRDefault="0080656C" w:rsidP="0080656C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2A76" w14:textId="77777777" w:rsidR="0080656C" w:rsidRPr="004E0D3D" w:rsidRDefault="0080656C" w:rsidP="0080656C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925D" w14:textId="77777777" w:rsidR="0080656C" w:rsidRPr="004E0D3D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Vegetabl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B4AE" w14:textId="5EA0E0F9" w:rsidR="0080656C" w:rsidRPr="0080656C" w:rsidRDefault="0080656C" w:rsidP="0080656C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1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C53B5" w14:textId="51823C6F" w:rsidR="0080656C" w:rsidRPr="0080656C" w:rsidRDefault="0080656C" w:rsidP="0080656C">
            <w:pPr>
              <w:widowControl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(0.89-1.1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43CCE" w14:textId="25565C92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7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782A" w14:textId="77777777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A81F" w14:textId="63A34BF6" w:rsidR="0080656C" w:rsidRPr="0080656C" w:rsidRDefault="0080656C" w:rsidP="0080656C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9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95DF7" w14:textId="1ABDB624" w:rsidR="0080656C" w:rsidRPr="0080656C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(0.83-1.1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6A91E" w14:textId="1C72DA76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7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2BC51" w14:textId="77777777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2FCA" w14:textId="41F4EA1B" w:rsidR="0080656C" w:rsidRPr="0080656C" w:rsidRDefault="0080656C" w:rsidP="0080656C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9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93359" w14:textId="68E9568F" w:rsidR="0080656C" w:rsidRPr="0080656C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(0.81-1.11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3A471" w14:textId="21C7C351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493</w:t>
            </w:r>
          </w:p>
        </w:tc>
      </w:tr>
      <w:tr w:rsidR="0080656C" w:rsidRPr="004E0D3D" w14:paraId="7C51BEB6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71C2" w14:textId="77777777" w:rsidR="0080656C" w:rsidRPr="004E0D3D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DCC5" w14:textId="77777777" w:rsidR="0080656C" w:rsidRPr="004E0D3D" w:rsidRDefault="0080656C" w:rsidP="0080656C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3B60" w14:textId="77777777" w:rsidR="0080656C" w:rsidRPr="004E0D3D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oybean product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B8222" w14:textId="7D2A08E7" w:rsidR="0080656C" w:rsidRPr="0080656C" w:rsidRDefault="0080656C" w:rsidP="0080656C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9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C04ED" w14:textId="4289D938" w:rsidR="0080656C" w:rsidRPr="0080656C" w:rsidRDefault="0080656C" w:rsidP="0080656C">
            <w:pPr>
              <w:widowControl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(0.84-1.0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5E93E" w14:textId="537ABC6B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4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ADA3" w14:textId="77777777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364F" w14:textId="7D33AC04" w:rsidR="0080656C" w:rsidRPr="0080656C" w:rsidRDefault="0080656C" w:rsidP="0080656C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8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3445A" w14:textId="786E7911" w:rsidR="0080656C" w:rsidRPr="0080656C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(0.76-1.0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1E765" w14:textId="3C6BB391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06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6D817" w14:textId="77777777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F8B9" w14:textId="079CB7A5" w:rsidR="0080656C" w:rsidRPr="00425BB1" w:rsidRDefault="0080656C" w:rsidP="0080656C">
            <w:pPr>
              <w:widowControl/>
              <w:jc w:val="righ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B1">
              <w:rPr>
                <w:b/>
                <w:bCs/>
                <w:sz w:val="16"/>
                <w:szCs w:val="16"/>
              </w:rPr>
              <w:t>0.8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E892D" w14:textId="21D251CC" w:rsidR="0080656C" w:rsidRPr="00425BB1" w:rsidRDefault="0080656C" w:rsidP="0080656C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B1">
              <w:rPr>
                <w:b/>
                <w:bCs/>
                <w:sz w:val="16"/>
                <w:szCs w:val="16"/>
              </w:rPr>
              <w:t>(0.75-1</w:t>
            </w:r>
            <w:r w:rsidR="00C17281" w:rsidRPr="00425BB1">
              <w:rPr>
                <w:b/>
                <w:bCs/>
                <w:sz w:val="16"/>
                <w:szCs w:val="16"/>
              </w:rPr>
              <w:t>.00</w:t>
            </w:r>
            <w:r w:rsidRPr="00425BB1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1777D" w14:textId="3E576808" w:rsidR="0080656C" w:rsidRPr="00425BB1" w:rsidRDefault="0080656C" w:rsidP="0080656C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25BB1">
              <w:rPr>
                <w:b/>
                <w:bCs/>
                <w:sz w:val="16"/>
                <w:szCs w:val="16"/>
              </w:rPr>
              <w:t>0.043</w:t>
            </w:r>
          </w:p>
        </w:tc>
      </w:tr>
      <w:tr w:rsidR="0080656C" w:rsidRPr="004E0D3D" w14:paraId="1548E2F5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572F" w14:textId="77777777" w:rsidR="0080656C" w:rsidRPr="004E0D3D" w:rsidRDefault="0080656C" w:rsidP="0080656C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84B6" w14:textId="77777777" w:rsidR="0080656C" w:rsidRPr="004E0D3D" w:rsidRDefault="0080656C" w:rsidP="0080656C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FD67" w14:textId="77777777" w:rsidR="0080656C" w:rsidRPr="004E0D3D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weet buns/bread with filling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4369B" w14:textId="269B34A2" w:rsidR="0080656C" w:rsidRPr="00C17281" w:rsidRDefault="0080656C" w:rsidP="0080656C">
            <w:pPr>
              <w:widowControl/>
              <w:jc w:val="righ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1.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F9826" w14:textId="019858F6" w:rsidR="0080656C" w:rsidRPr="00C17281" w:rsidRDefault="0080656C" w:rsidP="0080656C">
            <w:pPr>
              <w:widowControl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(1.05-1.4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CBA59" w14:textId="1D3EF443" w:rsidR="0080656C" w:rsidRPr="00C17281" w:rsidRDefault="00A876DB" w:rsidP="0080656C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5F2A7" w14:textId="77777777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B023" w14:textId="0AD4A123" w:rsidR="0080656C" w:rsidRPr="00C17281" w:rsidRDefault="0080656C" w:rsidP="0080656C">
            <w:pPr>
              <w:widowControl/>
              <w:jc w:val="righ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1.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3DC6D" w14:textId="20AFD99D" w:rsidR="0080656C" w:rsidRPr="00C17281" w:rsidRDefault="0080656C" w:rsidP="0080656C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(1.12-1.5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BED6E" w14:textId="37B02151" w:rsidR="0080656C" w:rsidRPr="00C17281" w:rsidRDefault="0080656C" w:rsidP="0080656C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78C4" w14:textId="77777777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5CEF1" w14:textId="3A3ED379" w:rsidR="0080656C" w:rsidRPr="00C17281" w:rsidRDefault="0080656C" w:rsidP="0080656C">
            <w:pPr>
              <w:widowControl/>
              <w:jc w:val="righ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1.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0E849" w14:textId="1C98CEC3" w:rsidR="0080656C" w:rsidRPr="00C17281" w:rsidRDefault="0080656C" w:rsidP="0080656C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(1.08-1.5</w:t>
            </w:r>
            <w:r w:rsidR="00C17281">
              <w:rPr>
                <w:b/>
                <w:bCs/>
                <w:sz w:val="16"/>
                <w:szCs w:val="16"/>
              </w:rPr>
              <w:t>0</w:t>
            </w:r>
            <w:r w:rsidRPr="00C17281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C38B9" w14:textId="170E91B3" w:rsidR="0080656C" w:rsidRPr="00C17281" w:rsidRDefault="0080656C" w:rsidP="0080656C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0.004</w:t>
            </w:r>
          </w:p>
        </w:tc>
      </w:tr>
      <w:tr w:rsidR="0080656C" w:rsidRPr="004E0D3D" w14:paraId="795272A5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8B00" w14:textId="77777777" w:rsidR="0080656C" w:rsidRPr="004E0D3D" w:rsidRDefault="0080656C" w:rsidP="0080656C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491A" w14:textId="77777777" w:rsidR="0080656C" w:rsidRPr="004E0D3D" w:rsidRDefault="0080656C" w:rsidP="0080656C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5CF0" w14:textId="77777777" w:rsidR="0080656C" w:rsidRPr="004E0D3D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esame/nut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2BA5" w14:textId="6042152C" w:rsidR="0080656C" w:rsidRPr="0080656C" w:rsidRDefault="0080656C" w:rsidP="0080656C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1.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E2537" w14:textId="2D40C58A" w:rsidR="0080656C" w:rsidRPr="0080656C" w:rsidRDefault="0080656C" w:rsidP="0080656C">
            <w:pPr>
              <w:widowControl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(0.9</w:t>
            </w:r>
            <w:r w:rsidR="00C17281">
              <w:rPr>
                <w:sz w:val="16"/>
                <w:szCs w:val="16"/>
              </w:rPr>
              <w:t>0</w:t>
            </w:r>
            <w:r w:rsidRPr="0080656C">
              <w:rPr>
                <w:sz w:val="16"/>
                <w:szCs w:val="16"/>
              </w:rPr>
              <w:t>-1.2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6ABBD" w14:textId="772A9BB9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57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35B2" w14:textId="77777777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3C4CE" w14:textId="7AFAE462" w:rsidR="0080656C" w:rsidRPr="0080656C" w:rsidRDefault="0080656C" w:rsidP="0080656C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9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1F631" w14:textId="3CBE7FAB" w:rsidR="0080656C" w:rsidRPr="0080656C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(0.78-1.0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E8A18" w14:textId="74127856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3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A1D1" w14:textId="77777777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0CCBB" w14:textId="24F847E3" w:rsidR="0080656C" w:rsidRPr="0080656C" w:rsidRDefault="0080656C" w:rsidP="0080656C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9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AFADF" w14:textId="2750D363" w:rsidR="0080656C" w:rsidRPr="0080656C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(0.77-1.07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72E28" w14:textId="37CABC6C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252</w:t>
            </w:r>
          </w:p>
        </w:tc>
      </w:tr>
      <w:tr w:rsidR="0080656C" w:rsidRPr="004E0D3D" w14:paraId="7D8F7F9A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1408" w14:textId="77777777" w:rsidR="0080656C" w:rsidRPr="004E0D3D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6CEB" w14:textId="77777777" w:rsidR="0080656C" w:rsidRPr="004E0D3D" w:rsidRDefault="0080656C" w:rsidP="0080656C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5082" w14:textId="77777777" w:rsidR="0080656C" w:rsidRPr="004E0D3D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oft drink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E5C9A" w14:textId="4EE3C438" w:rsidR="0080656C" w:rsidRPr="0080656C" w:rsidRDefault="0080656C" w:rsidP="0080656C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1.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33D75" w14:textId="199E2B13" w:rsidR="0080656C" w:rsidRPr="0080656C" w:rsidRDefault="0080656C" w:rsidP="0080656C">
            <w:pPr>
              <w:widowControl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(0.86-1.3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9B693" w14:textId="70FD9EE9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5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E1605" w14:textId="77777777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F97E1" w14:textId="039F8377" w:rsidR="0080656C" w:rsidRPr="0080656C" w:rsidRDefault="0080656C" w:rsidP="0080656C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1.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27951" w14:textId="41A4DB80" w:rsidR="0080656C" w:rsidRPr="0080656C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(0.89-1.4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4E588" w14:textId="57B1A56C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32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6425C" w14:textId="77777777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CA6D9" w14:textId="085811D1" w:rsidR="0080656C" w:rsidRPr="0080656C" w:rsidRDefault="0080656C" w:rsidP="0080656C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1.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9D475" w14:textId="046BB14D" w:rsidR="0080656C" w:rsidRPr="0080656C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(0.87-1.39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86FA2" w14:textId="0C4B7610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428</w:t>
            </w:r>
          </w:p>
        </w:tc>
      </w:tr>
      <w:tr w:rsidR="00F74189" w:rsidRPr="004E0D3D" w14:paraId="59840475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2A90" w14:textId="77777777" w:rsidR="00F74189" w:rsidRPr="004E0D3D" w:rsidRDefault="00F74189" w:rsidP="00EE6BC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9448" w14:textId="77777777" w:rsidR="00F74189" w:rsidRPr="004E0D3D" w:rsidRDefault="00F74189" w:rsidP="00EE6BC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Food style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49F2" w14:textId="77777777" w:rsidR="00F74189" w:rsidRPr="0080656C" w:rsidRDefault="00F74189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C72B" w14:textId="77777777" w:rsidR="00F74189" w:rsidRPr="0080656C" w:rsidRDefault="00F74189" w:rsidP="004B7A73">
            <w:pPr>
              <w:widowControl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F9903" w14:textId="77777777" w:rsidR="00F74189" w:rsidRPr="0080656C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DBA25" w14:textId="77777777" w:rsidR="00F74189" w:rsidRPr="0080656C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DDCD" w14:textId="77777777" w:rsidR="00F74189" w:rsidRPr="0080656C" w:rsidRDefault="00F74189" w:rsidP="004B7A73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02CC" w14:textId="77777777" w:rsidR="00F74189" w:rsidRPr="0080656C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43995" w14:textId="77777777" w:rsidR="00F74189" w:rsidRPr="0080656C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1CB11" w14:textId="77777777" w:rsidR="00F74189" w:rsidRPr="0080656C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1F05" w14:textId="77777777" w:rsidR="00F74189" w:rsidRPr="0080656C" w:rsidRDefault="00F74189" w:rsidP="004B7A73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AE679" w14:textId="77777777" w:rsidR="00F74189" w:rsidRPr="0080656C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879C3" w14:textId="77777777" w:rsidR="00F74189" w:rsidRPr="0080656C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80656C" w:rsidRPr="004E0D3D" w14:paraId="63BF0D96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D572" w14:textId="77777777" w:rsidR="0080656C" w:rsidRPr="004E0D3D" w:rsidRDefault="0080656C" w:rsidP="0080656C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4132" w14:textId="77777777" w:rsidR="0080656C" w:rsidRPr="004E0D3D" w:rsidRDefault="0080656C" w:rsidP="0080656C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D948" w14:textId="77777777" w:rsidR="0080656C" w:rsidRPr="004E0D3D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immered/teriyaki foo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68E3" w14:textId="0844B521" w:rsidR="0080656C" w:rsidRPr="00C17281" w:rsidRDefault="0080656C" w:rsidP="0080656C">
            <w:pPr>
              <w:widowControl/>
              <w:jc w:val="righ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1.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19C1C" w14:textId="158A69BC" w:rsidR="0080656C" w:rsidRPr="00C17281" w:rsidRDefault="0080656C" w:rsidP="0080656C">
            <w:pPr>
              <w:widowControl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(1.09-1.4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EE199" w14:textId="5158C637" w:rsidR="0080656C" w:rsidRPr="00C17281" w:rsidRDefault="00A876DB" w:rsidP="0080656C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17524" w14:textId="77777777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8F4A" w14:textId="04452D41" w:rsidR="0080656C" w:rsidRPr="0080656C" w:rsidRDefault="0080656C" w:rsidP="0080656C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9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0DFF9" w14:textId="1F643A8F" w:rsidR="0080656C" w:rsidRPr="0080656C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(0.82-1.0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D4858" w14:textId="482A5325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44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3F99" w14:textId="77777777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D8C14" w14:textId="4B520477" w:rsidR="0080656C" w:rsidRPr="0080656C" w:rsidRDefault="0080656C" w:rsidP="0080656C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9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39749" w14:textId="28E7098A" w:rsidR="0080656C" w:rsidRPr="0080656C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(0.8</w:t>
            </w:r>
            <w:r w:rsidR="00C17281">
              <w:rPr>
                <w:sz w:val="16"/>
                <w:szCs w:val="16"/>
              </w:rPr>
              <w:t>0</w:t>
            </w:r>
            <w:r w:rsidRPr="0080656C">
              <w:rPr>
                <w:sz w:val="16"/>
                <w:szCs w:val="16"/>
              </w:rPr>
              <w:t>-1.07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F91F4" w14:textId="2ECD639E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309</w:t>
            </w:r>
          </w:p>
        </w:tc>
      </w:tr>
      <w:tr w:rsidR="0080656C" w:rsidRPr="004E0D3D" w14:paraId="7AB174AB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2C6D" w14:textId="77777777" w:rsidR="0080656C" w:rsidRPr="004E0D3D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31E1" w14:textId="77777777" w:rsidR="0080656C" w:rsidRPr="004E0D3D" w:rsidRDefault="0080656C" w:rsidP="0080656C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6E3C" w14:textId="77777777" w:rsidR="0080656C" w:rsidRPr="004E0D3D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tir-/deep-fried foo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9EA69" w14:textId="32EFDD99" w:rsidR="0080656C" w:rsidRPr="0080656C" w:rsidRDefault="0080656C" w:rsidP="0080656C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1.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2864C" w14:textId="7E17A604" w:rsidR="0080656C" w:rsidRPr="0080656C" w:rsidRDefault="0080656C" w:rsidP="0080656C">
            <w:pPr>
              <w:widowControl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(0.87-1.1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70EBD" w14:textId="39FF20A1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85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4F8A" w14:textId="77777777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123BE" w14:textId="1AC497F9" w:rsidR="0080656C" w:rsidRPr="0080656C" w:rsidRDefault="0080656C" w:rsidP="0080656C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9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51C38" w14:textId="74CC8D29" w:rsidR="0080656C" w:rsidRPr="0080656C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(0.84-1.1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87547" w14:textId="3A586059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88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CB9C" w14:textId="77777777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AD698" w14:textId="2E22CD5C" w:rsidR="0080656C" w:rsidRPr="0080656C" w:rsidRDefault="0080656C" w:rsidP="0080656C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76487" w14:textId="71CAD7CB" w:rsidR="0080656C" w:rsidRPr="0080656C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(0.85-1.1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86AAE" w14:textId="37187F69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991</w:t>
            </w:r>
          </w:p>
        </w:tc>
      </w:tr>
      <w:tr w:rsidR="0080656C" w:rsidRPr="004E0D3D" w14:paraId="32094069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ADB3" w14:textId="77777777" w:rsidR="0080656C" w:rsidRPr="004E0D3D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5CF5" w14:textId="77777777" w:rsidR="0080656C" w:rsidRPr="004E0D3D" w:rsidRDefault="0080656C" w:rsidP="0080656C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EDEE" w14:textId="77777777" w:rsidR="0080656C" w:rsidRPr="004E0D3D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Noodles/rice bow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3B5E1" w14:textId="0B938C05" w:rsidR="0080656C" w:rsidRPr="00C17281" w:rsidRDefault="0080656C" w:rsidP="0080656C">
            <w:pPr>
              <w:widowControl/>
              <w:jc w:val="righ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1.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53A4D" w14:textId="42B577BF" w:rsidR="0080656C" w:rsidRPr="00C17281" w:rsidRDefault="0080656C" w:rsidP="0080656C">
            <w:pPr>
              <w:widowControl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(1.01-1.3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A7356" w14:textId="23D8CBC3" w:rsidR="0080656C" w:rsidRPr="00C17281" w:rsidRDefault="0080656C" w:rsidP="0080656C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0.0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A280" w14:textId="77777777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F6DF" w14:textId="6B7518A3" w:rsidR="0080656C" w:rsidRPr="0080656C" w:rsidRDefault="0080656C" w:rsidP="0080656C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1.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891EB" w14:textId="4265B4C5" w:rsidR="0080656C" w:rsidRPr="0080656C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(0.92-1.3</w:t>
            </w:r>
            <w:r w:rsidR="00C17281">
              <w:rPr>
                <w:sz w:val="16"/>
                <w:szCs w:val="16"/>
              </w:rPr>
              <w:t>0</w:t>
            </w:r>
            <w:r w:rsidRPr="0080656C">
              <w:rPr>
                <w:sz w:val="16"/>
                <w:szCs w:val="16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2B419" w14:textId="3F09F183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3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3E0BF" w14:textId="77777777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1EC09" w14:textId="41DCA7C0" w:rsidR="0080656C" w:rsidRPr="0080656C" w:rsidRDefault="0080656C" w:rsidP="0080656C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1.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8D76F" w14:textId="6ED9A9EC" w:rsidR="0080656C" w:rsidRPr="0080656C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(0.95-1.36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D7FB7" w14:textId="5D74B3E1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155</w:t>
            </w:r>
          </w:p>
        </w:tc>
      </w:tr>
      <w:tr w:rsidR="0080656C" w:rsidRPr="004E0D3D" w14:paraId="0D1F3470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C713" w14:textId="77777777" w:rsidR="0080656C" w:rsidRPr="004E0D3D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EFF5" w14:textId="77777777" w:rsidR="0080656C" w:rsidRPr="004E0D3D" w:rsidRDefault="0080656C" w:rsidP="0080656C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4B7E" w14:textId="77777777" w:rsidR="0080656C" w:rsidRPr="004E0D3D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Eating out/ready-made foo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7F12C" w14:textId="0DED0884" w:rsidR="0080656C" w:rsidRPr="0080656C" w:rsidRDefault="0080656C" w:rsidP="0080656C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1.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BFB01" w14:textId="422475BF" w:rsidR="0080656C" w:rsidRPr="0080656C" w:rsidRDefault="0080656C" w:rsidP="0080656C">
            <w:pPr>
              <w:widowControl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(0.96-1.3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91CEC" w14:textId="2F2399A4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1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4F1F" w14:textId="77777777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31361" w14:textId="7B830F8B" w:rsidR="0080656C" w:rsidRPr="0080656C" w:rsidRDefault="0080656C" w:rsidP="0080656C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1.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B5623" w14:textId="6809EEDA" w:rsidR="0080656C" w:rsidRPr="0080656C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(0.97-1.3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47E1D" w14:textId="6922ACED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0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130D" w14:textId="77777777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9E82" w14:textId="082D1E36" w:rsidR="0080656C" w:rsidRPr="00C17281" w:rsidRDefault="0080656C" w:rsidP="0080656C">
            <w:pPr>
              <w:widowControl/>
              <w:jc w:val="righ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1.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7B153" w14:textId="495928BE" w:rsidR="0080656C" w:rsidRPr="00C17281" w:rsidRDefault="0080656C" w:rsidP="0080656C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(1</w:t>
            </w:r>
            <w:r w:rsidR="00C17281" w:rsidRPr="00C17281">
              <w:rPr>
                <w:b/>
                <w:bCs/>
                <w:sz w:val="16"/>
                <w:szCs w:val="16"/>
              </w:rPr>
              <w:t>.00</w:t>
            </w:r>
            <w:r w:rsidRPr="00C17281">
              <w:rPr>
                <w:b/>
                <w:bCs/>
                <w:sz w:val="16"/>
                <w:szCs w:val="16"/>
              </w:rPr>
              <w:t>-1.43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A9DA8" w14:textId="19F429D3" w:rsidR="0080656C" w:rsidRPr="00C17281" w:rsidRDefault="0080656C" w:rsidP="0080656C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0.047</w:t>
            </w:r>
          </w:p>
        </w:tc>
      </w:tr>
      <w:tr w:rsidR="00F74189" w:rsidRPr="004E0D3D" w14:paraId="6FA6D1F8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70A7" w14:textId="77777777" w:rsidR="00F74189" w:rsidRPr="004E0D3D" w:rsidRDefault="00F74189" w:rsidP="00EE6BC0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607A" w14:textId="77777777" w:rsidR="00F74189" w:rsidRPr="004E0D3D" w:rsidRDefault="00F74189" w:rsidP="00EE6BC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ietary behavior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B0FCD" w14:textId="77777777" w:rsidR="00F74189" w:rsidRPr="0080656C" w:rsidRDefault="00F74189" w:rsidP="004B7A7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E4A4" w14:textId="77777777" w:rsidR="00F74189" w:rsidRPr="0080656C" w:rsidRDefault="00F74189" w:rsidP="004B7A73">
            <w:pPr>
              <w:widowControl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5581F" w14:textId="77777777" w:rsidR="00F74189" w:rsidRPr="0080656C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2705B" w14:textId="77777777" w:rsidR="00F74189" w:rsidRPr="0080656C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D3DC2" w14:textId="77777777" w:rsidR="00F74189" w:rsidRPr="0080656C" w:rsidRDefault="00F74189" w:rsidP="004B7A73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70821" w14:textId="77777777" w:rsidR="00F74189" w:rsidRPr="0080656C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ACDD" w14:textId="77777777" w:rsidR="00F74189" w:rsidRPr="0080656C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49B6" w14:textId="77777777" w:rsidR="00F74189" w:rsidRPr="0080656C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CA7F" w14:textId="77777777" w:rsidR="00F74189" w:rsidRPr="0080656C" w:rsidRDefault="00F74189" w:rsidP="004B7A73">
            <w:pPr>
              <w:widowControl/>
              <w:jc w:val="righ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C3BE2" w14:textId="77777777" w:rsidR="00F74189" w:rsidRPr="0080656C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2D75" w14:textId="77777777" w:rsidR="00F74189" w:rsidRPr="0080656C" w:rsidRDefault="00F74189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80656C" w:rsidRPr="004E0D3D" w14:paraId="48D05C67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0995" w14:textId="77777777" w:rsidR="0080656C" w:rsidRPr="004E0D3D" w:rsidRDefault="0080656C" w:rsidP="0080656C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87F3" w14:textId="77777777" w:rsidR="0080656C" w:rsidRPr="004E0D3D" w:rsidRDefault="0080656C" w:rsidP="0080656C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41A1" w14:textId="77777777" w:rsidR="0080656C" w:rsidRPr="004E0D3D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Evening me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9ADA" w14:textId="3CC08370" w:rsidR="0080656C" w:rsidRPr="0080656C" w:rsidRDefault="0080656C" w:rsidP="0080656C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1.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55D1C" w14:textId="40AD5001" w:rsidR="0080656C" w:rsidRPr="0080656C" w:rsidRDefault="0080656C" w:rsidP="0080656C">
            <w:pPr>
              <w:widowControl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(0.97-1.2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1D2B0" w14:textId="52913680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1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89C5" w14:textId="77777777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309F" w14:textId="4904096B" w:rsidR="0080656C" w:rsidRPr="00C17281" w:rsidRDefault="0080656C" w:rsidP="0080656C">
            <w:pPr>
              <w:widowControl/>
              <w:jc w:val="righ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1.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C0660" w14:textId="5D5EBA71" w:rsidR="0080656C" w:rsidRPr="00C17281" w:rsidRDefault="0080656C" w:rsidP="0080656C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(1.04-1.4</w:t>
            </w:r>
            <w:r w:rsidR="0020042E">
              <w:rPr>
                <w:b/>
                <w:bCs/>
                <w:sz w:val="16"/>
                <w:szCs w:val="16"/>
              </w:rPr>
              <w:t>0</w:t>
            </w:r>
            <w:r w:rsidRPr="00C17281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D56B6" w14:textId="427E3440" w:rsidR="0080656C" w:rsidRPr="00C17281" w:rsidRDefault="0080656C" w:rsidP="0080656C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42B0" w14:textId="77777777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00C1" w14:textId="175B6096" w:rsidR="0080656C" w:rsidRPr="00C17281" w:rsidRDefault="0080656C" w:rsidP="0080656C">
            <w:pPr>
              <w:widowControl/>
              <w:jc w:val="righ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1.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CA309" w14:textId="26B08206" w:rsidR="0080656C" w:rsidRPr="00C17281" w:rsidRDefault="0080656C" w:rsidP="0080656C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(1.02-1.36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76F94" w14:textId="738459A3" w:rsidR="0080656C" w:rsidRPr="00C17281" w:rsidRDefault="0080656C" w:rsidP="0080656C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0.030</w:t>
            </w:r>
          </w:p>
        </w:tc>
      </w:tr>
      <w:tr w:rsidR="0080656C" w:rsidRPr="004E0D3D" w14:paraId="1FB3C995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BAE0" w14:textId="77777777" w:rsidR="0080656C" w:rsidRPr="004E0D3D" w:rsidRDefault="0080656C" w:rsidP="0080656C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0CF3" w14:textId="77777777" w:rsidR="0080656C" w:rsidRPr="004E0D3D" w:rsidRDefault="0080656C" w:rsidP="0080656C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9D92" w14:textId="77777777" w:rsidR="0080656C" w:rsidRPr="004E0D3D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Fast eatin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9B4F8" w14:textId="1D69916F" w:rsidR="0080656C" w:rsidRPr="00C17281" w:rsidRDefault="0080656C" w:rsidP="0080656C">
            <w:pPr>
              <w:widowControl/>
              <w:jc w:val="righ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1.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05A25" w14:textId="469E6755" w:rsidR="0080656C" w:rsidRPr="00C17281" w:rsidRDefault="0080656C" w:rsidP="0080656C">
            <w:pPr>
              <w:widowControl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(1.27-1.6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F254B" w14:textId="368E560C" w:rsidR="0080656C" w:rsidRPr="00C17281" w:rsidRDefault="00A876DB" w:rsidP="0080656C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7ECB" w14:textId="77777777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15B3" w14:textId="7EA74187" w:rsidR="0080656C" w:rsidRPr="0080656C" w:rsidRDefault="0080656C" w:rsidP="0080656C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1.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C59B6" w14:textId="3BF7A746" w:rsidR="0080656C" w:rsidRPr="0080656C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(0.94-1.2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A3AE4" w14:textId="5267618B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27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F0E9" w14:textId="77777777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C7FB" w14:textId="2EF779A2" w:rsidR="0080656C" w:rsidRPr="0080656C" w:rsidRDefault="0080656C" w:rsidP="0080656C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1.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B9789" w14:textId="265637EC" w:rsidR="0080656C" w:rsidRPr="0080656C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(0.93-1.23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15B2E" w14:textId="549429A8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331</w:t>
            </w:r>
          </w:p>
        </w:tc>
      </w:tr>
      <w:tr w:rsidR="0080656C" w:rsidRPr="004E0D3D" w14:paraId="3B2FFABF" w14:textId="77777777" w:rsidTr="00C23705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912C0" w14:textId="77777777" w:rsidR="0080656C" w:rsidRPr="004E0D3D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611D60" w14:textId="77777777" w:rsidR="0080656C" w:rsidRPr="004E0D3D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0CC9B" w14:textId="77777777" w:rsidR="0080656C" w:rsidRPr="004E0D3D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Consume ≥ 30 foods per day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64342" w14:textId="5874167D" w:rsidR="0080656C" w:rsidRPr="00C17281" w:rsidRDefault="0080656C" w:rsidP="0080656C">
            <w:pPr>
              <w:widowControl/>
              <w:jc w:val="right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1.2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6EF280" w14:textId="7E6C52A4" w:rsidR="0080656C" w:rsidRPr="00C17281" w:rsidRDefault="0080656C" w:rsidP="0080656C">
            <w:pPr>
              <w:widowControl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(1.03-1.41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59E2D5" w14:textId="3894DE77" w:rsidR="0080656C" w:rsidRPr="00C17281" w:rsidRDefault="0080656C" w:rsidP="0080656C">
            <w:pPr>
              <w:widowControl/>
              <w:jc w:val="center"/>
              <w:rPr>
                <w:rFonts w:eastAsia="游ゴシック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7281">
              <w:rPr>
                <w:b/>
                <w:bCs/>
                <w:sz w:val="16"/>
                <w:szCs w:val="16"/>
              </w:rPr>
              <w:t>0.018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FC00C" w14:textId="77777777" w:rsidR="0080656C" w:rsidRPr="0080656C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576ED1" w14:textId="6315F812" w:rsidR="0080656C" w:rsidRPr="0080656C" w:rsidRDefault="0080656C" w:rsidP="0080656C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1.0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431553" w14:textId="6B30C5A7" w:rsidR="0080656C" w:rsidRPr="0080656C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(0.91-1.28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960358" w14:textId="4EB522CF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41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B19EB" w14:textId="77777777" w:rsidR="0080656C" w:rsidRPr="0080656C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EE02C6" w14:textId="530EE5F3" w:rsidR="0080656C" w:rsidRPr="0080656C" w:rsidRDefault="0080656C" w:rsidP="0080656C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1.0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ED1477" w14:textId="6CE385A9" w:rsidR="0080656C" w:rsidRPr="0080656C" w:rsidRDefault="0080656C" w:rsidP="0080656C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(0.91-1.28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36C4FD" w14:textId="19CD495E" w:rsidR="0080656C" w:rsidRPr="0080656C" w:rsidRDefault="0080656C" w:rsidP="0080656C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0656C">
              <w:rPr>
                <w:sz w:val="16"/>
                <w:szCs w:val="16"/>
              </w:rPr>
              <w:t>0.400</w:t>
            </w:r>
          </w:p>
        </w:tc>
      </w:tr>
      <w:tr w:rsidR="00F66CF2" w:rsidRPr="004E0D3D" w14:paraId="204D7936" w14:textId="77777777" w:rsidTr="00DF0422">
        <w:trPr>
          <w:trHeight w:val="300"/>
        </w:trPr>
        <w:tc>
          <w:tcPr>
            <w:tcW w:w="1067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5E04" w14:textId="77777777" w:rsidR="00F66CF2" w:rsidRDefault="00F66CF2" w:rsidP="00EE6BC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BMI, body mass index; CI, confidence interval; </w:t>
            </w:r>
            <w:r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MASL</w:t>
            </w:r>
            <w:r w:rsidRPr="00F872CC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D, </w:t>
            </w:r>
            <w:r w:rsidRPr="00A96549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metabolic dysfunction-associated steatotic liver disease</w:t>
            </w: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; OR, odds ratio.</w:t>
            </w:r>
          </w:p>
          <w:p w14:paraId="7A5A8E93" w14:textId="77777777" w:rsidR="00F66CF2" w:rsidRDefault="00F66CF2" w:rsidP="00EE6BC0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The results of a multivariable logistic regression are shown.</w:t>
            </w:r>
            <w:r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2EB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Bold</w:t>
            </w:r>
            <w:r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i</w:t>
            </w:r>
            <w:r w:rsidRPr="00C922EB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ndicates</w:t>
            </w:r>
            <w:r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2EB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significance at P </w:t>
            </w:r>
            <w:r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&lt;</w:t>
            </w:r>
            <w:r w:rsidRPr="00C922EB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0.05.</w:t>
            </w:r>
          </w:p>
          <w:p w14:paraId="2ED79A76" w14:textId="7F1C9668" w:rsidR="00F66CF2" w:rsidRPr="004E0D3D" w:rsidRDefault="00F66CF2" w:rsidP="00EE6BC0">
            <w:pPr>
              <w:widowControl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  <w:r w:rsidRPr="004E0D3D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*Adjusted for age, BMI, smoking habits, exercise habits, drinking habits, and under medical treatment.</w:t>
            </w:r>
          </w:p>
        </w:tc>
      </w:tr>
    </w:tbl>
    <w:p w14:paraId="1220B194" w14:textId="77777777" w:rsidR="00F74189" w:rsidRPr="00FA0B84" w:rsidRDefault="00F74189" w:rsidP="00C319C1"/>
    <w:sectPr w:rsidR="00F74189" w:rsidRPr="00FA0B84" w:rsidSect="00F74189">
      <w:pgSz w:w="11906" w:h="16838"/>
      <w:pgMar w:top="720" w:right="567" w:bottom="720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6123E9" w14:textId="77777777" w:rsidR="00903D47" w:rsidRDefault="00903D47" w:rsidP="00963A85">
      <w:r>
        <w:separator/>
      </w:r>
    </w:p>
  </w:endnote>
  <w:endnote w:type="continuationSeparator" w:id="0">
    <w:p w14:paraId="3B88BC76" w14:textId="77777777" w:rsidR="00903D47" w:rsidRDefault="00903D47" w:rsidP="00963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83DE96" w14:textId="77777777" w:rsidR="00903D47" w:rsidRDefault="00903D47" w:rsidP="00963A85">
      <w:r>
        <w:separator/>
      </w:r>
    </w:p>
  </w:footnote>
  <w:footnote w:type="continuationSeparator" w:id="0">
    <w:p w14:paraId="70FF2144" w14:textId="77777777" w:rsidR="00903D47" w:rsidRDefault="00903D47" w:rsidP="00963A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0B84"/>
    <w:rsid w:val="0004147A"/>
    <w:rsid w:val="00076AA5"/>
    <w:rsid w:val="00081454"/>
    <w:rsid w:val="000B1C78"/>
    <w:rsid w:val="000C4398"/>
    <w:rsid w:val="00110CD8"/>
    <w:rsid w:val="001A6BCA"/>
    <w:rsid w:val="0020042E"/>
    <w:rsid w:val="002246EA"/>
    <w:rsid w:val="00231828"/>
    <w:rsid w:val="002C3C6B"/>
    <w:rsid w:val="00383D28"/>
    <w:rsid w:val="003C061C"/>
    <w:rsid w:val="00413FCB"/>
    <w:rsid w:val="00425BB1"/>
    <w:rsid w:val="0044064C"/>
    <w:rsid w:val="004B7A73"/>
    <w:rsid w:val="004D55C6"/>
    <w:rsid w:val="004E343F"/>
    <w:rsid w:val="005052D3"/>
    <w:rsid w:val="0051574D"/>
    <w:rsid w:val="00555410"/>
    <w:rsid w:val="0056116A"/>
    <w:rsid w:val="00597882"/>
    <w:rsid w:val="005D7BC3"/>
    <w:rsid w:val="00652992"/>
    <w:rsid w:val="006A0709"/>
    <w:rsid w:val="006C61E4"/>
    <w:rsid w:val="006D3445"/>
    <w:rsid w:val="006F5DEF"/>
    <w:rsid w:val="007500D9"/>
    <w:rsid w:val="007E6120"/>
    <w:rsid w:val="007F1E33"/>
    <w:rsid w:val="0080656C"/>
    <w:rsid w:val="00846271"/>
    <w:rsid w:val="008B06DD"/>
    <w:rsid w:val="008B5488"/>
    <w:rsid w:val="008F2E4B"/>
    <w:rsid w:val="00903D47"/>
    <w:rsid w:val="00926EF8"/>
    <w:rsid w:val="00963A85"/>
    <w:rsid w:val="009E6E2E"/>
    <w:rsid w:val="009F5581"/>
    <w:rsid w:val="00A2539F"/>
    <w:rsid w:val="00A30201"/>
    <w:rsid w:val="00A643BA"/>
    <w:rsid w:val="00A876DB"/>
    <w:rsid w:val="00A96549"/>
    <w:rsid w:val="00B27352"/>
    <w:rsid w:val="00B35B08"/>
    <w:rsid w:val="00BD3272"/>
    <w:rsid w:val="00BD6577"/>
    <w:rsid w:val="00C17281"/>
    <w:rsid w:val="00C23705"/>
    <w:rsid w:val="00C319C1"/>
    <w:rsid w:val="00C53970"/>
    <w:rsid w:val="00C666E1"/>
    <w:rsid w:val="00C922EB"/>
    <w:rsid w:val="00CA66C9"/>
    <w:rsid w:val="00CF238A"/>
    <w:rsid w:val="00D602CD"/>
    <w:rsid w:val="00DA0F1D"/>
    <w:rsid w:val="00DD5921"/>
    <w:rsid w:val="00DE2F3D"/>
    <w:rsid w:val="00E845E0"/>
    <w:rsid w:val="00EA2A17"/>
    <w:rsid w:val="00EB4E84"/>
    <w:rsid w:val="00F66CF2"/>
    <w:rsid w:val="00F74189"/>
    <w:rsid w:val="00F80CB9"/>
    <w:rsid w:val="00F872CC"/>
    <w:rsid w:val="00F96365"/>
    <w:rsid w:val="00FA0B84"/>
    <w:rsid w:val="00FC7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622C62"/>
  <w15:chartTrackingRefBased/>
  <w15:docId w15:val="{489E5E91-895C-45C6-A814-CCB5C021E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0B84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3A8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63A85"/>
    <w:rPr>
      <w:rFonts w:ascii="Times New Roman" w:hAnsi="Times New Roman"/>
    </w:rPr>
  </w:style>
  <w:style w:type="paragraph" w:styleId="a5">
    <w:name w:val="footer"/>
    <w:basedOn w:val="a"/>
    <w:link w:val="a6"/>
    <w:uiPriority w:val="99"/>
    <w:unhideWhenUsed/>
    <w:rsid w:val="00963A8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63A85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91</Words>
  <Characters>5654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口 祐一</dc:creator>
  <cp:keywords/>
  <dc:description/>
  <cp:lastModifiedBy>谷口 祐一</cp:lastModifiedBy>
  <cp:revision>7</cp:revision>
  <cp:lastPrinted>2024-01-23T03:39:00Z</cp:lastPrinted>
  <dcterms:created xsi:type="dcterms:W3CDTF">2024-05-22T01:05:00Z</dcterms:created>
  <dcterms:modified xsi:type="dcterms:W3CDTF">2024-05-22T01:52:00Z</dcterms:modified>
</cp:coreProperties>
</file>